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C4790" w14:textId="77777777" w:rsidR="00052D67" w:rsidRDefault="00817E61">
      <w:pPr>
        <w:pStyle w:val="Heading1"/>
      </w:pPr>
      <w:bookmarkStart w:id="0" w:name="reporting-checklist-for-cross-sectional-"/>
      <w:bookmarkEnd w:id="0"/>
      <w:r>
        <w:t>Reporting checklist for cross sectional study.</w:t>
      </w:r>
    </w:p>
    <w:p w14:paraId="573214A9" w14:textId="77777777" w:rsidR="00052D67" w:rsidRDefault="00817E61">
      <w:r>
        <w:t>Based on the STROBE cross sectional guidelines.</w:t>
      </w:r>
    </w:p>
    <w:p w14:paraId="374F7DD3" w14:textId="77777777" w:rsidR="00052D67" w:rsidRDefault="00817E61">
      <w:pPr>
        <w:pStyle w:val="Heading2"/>
      </w:pPr>
      <w:bookmarkStart w:id="1" w:name="instructions-to-authors"/>
      <w:bookmarkEnd w:id="1"/>
      <w:r>
        <w:t>Instructions to authors</w:t>
      </w:r>
    </w:p>
    <w:p w14:paraId="7F9AC6BD" w14:textId="77777777" w:rsidR="00052D67" w:rsidRDefault="00817E61">
      <w:r>
        <w:t>Complete this checklist by entering the page numbers from your manuscript where readers will find each of the items listed below.</w:t>
      </w:r>
    </w:p>
    <w:p w14:paraId="6FC73E9D" w14:textId="77777777" w:rsidR="00052D67" w:rsidRDefault="00817E61">
      <w:r>
        <w:t>Your article may not currently address all the items on the checklist. Please modify your text to include the missing information. If you are certain that an item does not apply, please write "n/a" and provide a short explanation.</w:t>
      </w:r>
    </w:p>
    <w:p w14:paraId="49B9F3E9" w14:textId="77777777" w:rsidR="00052D67" w:rsidRDefault="00817E61">
      <w:r>
        <w:t>Upload your completed checklist as an extra file when you submit to a journal.</w:t>
      </w:r>
    </w:p>
    <w:p w14:paraId="7DCF1A9E" w14:textId="029E91BC" w:rsidR="00052D67" w:rsidRDefault="00817E61">
      <w:r>
        <w:t>In your methods section, say that you used the STROBE cross sectional</w:t>
      </w:r>
      <w:r w:rsidR="002F60EE">
        <w:t xml:space="preserve"> </w:t>
      </w:r>
      <w:r>
        <w:t>reporting guidelines, and cite them as:</w:t>
      </w:r>
    </w:p>
    <w:p w14:paraId="0D3D0B99" w14:textId="77777777" w:rsidR="00052D67" w:rsidRDefault="00817E61">
      <w:r>
        <w:t xml:space="preserve">von Elm E, Altman DG, Egger M, Pocock SJ, </w:t>
      </w:r>
      <w:proofErr w:type="spellStart"/>
      <w:r>
        <w:t>Gotzsche</w:t>
      </w:r>
      <w:proofErr w:type="spellEnd"/>
      <w:r>
        <w:t xml:space="preserve"> PC, </w:t>
      </w:r>
      <w:proofErr w:type="spellStart"/>
      <w:r>
        <w:t>Vandenbroucke</w:t>
      </w:r>
      <w:proofErr w:type="spellEnd"/>
      <w:r>
        <w:t xml:space="preserv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18"/>
        <w:gridCol w:w="750"/>
        <w:gridCol w:w="6748"/>
        <w:gridCol w:w="1184"/>
      </w:tblGrid>
      <w:tr w:rsidR="00052D67" w14:paraId="70BB3A34" w14:textId="77777777">
        <w:tc>
          <w:tcPr>
            <w:tcW w:w="0" w:type="auto"/>
            <w:tcBorders>
              <w:bottom w:val="single" w:sz="0" w:space="0" w:color="auto"/>
            </w:tcBorders>
            <w:vAlign w:val="bottom"/>
          </w:tcPr>
          <w:p w14:paraId="79F2AB25" w14:textId="77777777" w:rsidR="00052D67" w:rsidRDefault="00052D67"/>
        </w:tc>
        <w:tc>
          <w:tcPr>
            <w:tcW w:w="0" w:type="auto"/>
            <w:tcBorders>
              <w:bottom w:val="single" w:sz="0" w:space="0" w:color="auto"/>
            </w:tcBorders>
            <w:vAlign w:val="bottom"/>
          </w:tcPr>
          <w:p w14:paraId="6D9C9DFA" w14:textId="77777777" w:rsidR="00052D67" w:rsidRDefault="00052D67"/>
        </w:tc>
        <w:tc>
          <w:tcPr>
            <w:tcW w:w="0" w:type="auto"/>
            <w:tcBorders>
              <w:bottom w:val="single" w:sz="0" w:space="0" w:color="auto"/>
            </w:tcBorders>
            <w:vAlign w:val="bottom"/>
          </w:tcPr>
          <w:p w14:paraId="2C65839F" w14:textId="77777777" w:rsidR="00052D67" w:rsidRDefault="00817E61">
            <w:r>
              <w:t>Reporting Item</w:t>
            </w:r>
          </w:p>
        </w:tc>
        <w:tc>
          <w:tcPr>
            <w:tcW w:w="0" w:type="auto"/>
            <w:tcBorders>
              <w:bottom w:val="single" w:sz="0" w:space="0" w:color="auto"/>
            </w:tcBorders>
            <w:vAlign w:val="bottom"/>
          </w:tcPr>
          <w:p w14:paraId="4D7731B8" w14:textId="77777777" w:rsidR="00052D67" w:rsidRDefault="00817E61" w:rsidP="002D1D37">
            <w:pPr>
              <w:jc w:val="right"/>
            </w:pPr>
            <w:r>
              <w:t>Page Number</w:t>
            </w:r>
          </w:p>
        </w:tc>
      </w:tr>
      <w:tr w:rsidR="00086F4B" w14:paraId="3BCBF891" w14:textId="77777777">
        <w:tc>
          <w:tcPr>
            <w:tcW w:w="0" w:type="auto"/>
            <w:tcBorders>
              <w:bottom w:val="single" w:sz="0" w:space="0" w:color="auto"/>
            </w:tcBorders>
            <w:vAlign w:val="bottom"/>
          </w:tcPr>
          <w:p w14:paraId="53C36D67" w14:textId="77777777" w:rsidR="00086F4B" w:rsidRDefault="00086F4B"/>
        </w:tc>
        <w:tc>
          <w:tcPr>
            <w:tcW w:w="0" w:type="auto"/>
            <w:tcBorders>
              <w:bottom w:val="single" w:sz="0" w:space="0" w:color="auto"/>
            </w:tcBorders>
            <w:vAlign w:val="bottom"/>
          </w:tcPr>
          <w:p w14:paraId="0B48F49E" w14:textId="77777777" w:rsidR="00086F4B" w:rsidRDefault="00086F4B"/>
        </w:tc>
        <w:tc>
          <w:tcPr>
            <w:tcW w:w="0" w:type="auto"/>
            <w:tcBorders>
              <w:bottom w:val="single" w:sz="0" w:space="0" w:color="auto"/>
            </w:tcBorders>
            <w:vAlign w:val="bottom"/>
          </w:tcPr>
          <w:p w14:paraId="08DD0FF8" w14:textId="77777777" w:rsidR="00086F4B" w:rsidRDefault="00086F4B"/>
        </w:tc>
        <w:tc>
          <w:tcPr>
            <w:tcW w:w="0" w:type="auto"/>
            <w:tcBorders>
              <w:bottom w:val="single" w:sz="0" w:space="0" w:color="auto"/>
            </w:tcBorders>
            <w:vAlign w:val="bottom"/>
          </w:tcPr>
          <w:p w14:paraId="23BA43E9" w14:textId="77777777" w:rsidR="00086F4B" w:rsidRDefault="00086F4B" w:rsidP="002D1D37">
            <w:pPr>
              <w:jc w:val="right"/>
            </w:pPr>
          </w:p>
        </w:tc>
      </w:tr>
      <w:tr w:rsidR="00052D67" w14:paraId="5B170490" w14:textId="77777777">
        <w:tc>
          <w:tcPr>
            <w:tcW w:w="0" w:type="auto"/>
          </w:tcPr>
          <w:p w14:paraId="59B4DF57" w14:textId="77777777" w:rsidR="00052D67" w:rsidRDefault="00817E61">
            <w:r>
              <w:rPr>
                <w:b/>
              </w:rPr>
              <w:t>Title and abstract</w:t>
            </w:r>
          </w:p>
        </w:tc>
        <w:tc>
          <w:tcPr>
            <w:tcW w:w="0" w:type="auto"/>
          </w:tcPr>
          <w:p w14:paraId="0AE8EF97" w14:textId="77777777" w:rsidR="00052D67" w:rsidRDefault="00052D67"/>
        </w:tc>
        <w:tc>
          <w:tcPr>
            <w:tcW w:w="0" w:type="auto"/>
          </w:tcPr>
          <w:p w14:paraId="253C254F" w14:textId="77777777" w:rsidR="00052D67" w:rsidRDefault="00052D67"/>
        </w:tc>
        <w:tc>
          <w:tcPr>
            <w:tcW w:w="0" w:type="auto"/>
          </w:tcPr>
          <w:p w14:paraId="0F701D0C" w14:textId="77777777" w:rsidR="00052D67" w:rsidRDefault="00052D67" w:rsidP="002D1D37">
            <w:pPr>
              <w:jc w:val="right"/>
            </w:pPr>
          </w:p>
        </w:tc>
      </w:tr>
      <w:tr w:rsidR="00052D67" w:rsidRPr="003B76A6" w14:paraId="54DB6574" w14:textId="77777777">
        <w:tc>
          <w:tcPr>
            <w:tcW w:w="0" w:type="auto"/>
          </w:tcPr>
          <w:p w14:paraId="1D16F2CA" w14:textId="77777777" w:rsidR="00052D67" w:rsidRPr="003B76A6" w:rsidRDefault="00817E61">
            <w:r w:rsidRPr="003B76A6">
              <w:t>Title</w:t>
            </w:r>
          </w:p>
        </w:tc>
        <w:tc>
          <w:tcPr>
            <w:tcW w:w="0" w:type="auto"/>
          </w:tcPr>
          <w:p w14:paraId="146CE722" w14:textId="77777777" w:rsidR="00052D67" w:rsidRPr="003B76A6" w:rsidRDefault="00000000">
            <w:hyperlink r:id="rId7" w:anchor="1a">
              <w:r w:rsidR="00817E61" w:rsidRPr="003B76A6">
                <w:rPr>
                  <w:rStyle w:val="Hyperlink"/>
                </w:rPr>
                <w:t>#1a</w:t>
              </w:r>
            </w:hyperlink>
          </w:p>
        </w:tc>
        <w:tc>
          <w:tcPr>
            <w:tcW w:w="0" w:type="auto"/>
          </w:tcPr>
          <w:p w14:paraId="30EBBC39" w14:textId="77777777" w:rsidR="00052D67" w:rsidRPr="003B76A6" w:rsidRDefault="00817E61">
            <w:r w:rsidRPr="003B76A6">
              <w:t>Indicate the study’s design with a commonly used term in the title or the abstract</w:t>
            </w:r>
          </w:p>
        </w:tc>
        <w:tc>
          <w:tcPr>
            <w:tcW w:w="0" w:type="auto"/>
          </w:tcPr>
          <w:p w14:paraId="5EA0AB60" w14:textId="40453F65" w:rsidR="00052D67" w:rsidRPr="003B76A6" w:rsidRDefault="005C3B28" w:rsidP="002D1D37">
            <w:pPr>
              <w:jc w:val="right"/>
            </w:pPr>
            <w:r w:rsidRPr="003B76A6">
              <w:t>1</w:t>
            </w:r>
          </w:p>
        </w:tc>
      </w:tr>
      <w:tr w:rsidR="00052D67" w:rsidRPr="003B76A6" w14:paraId="0360A528" w14:textId="77777777">
        <w:tc>
          <w:tcPr>
            <w:tcW w:w="0" w:type="auto"/>
          </w:tcPr>
          <w:p w14:paraId="7FCFFC56" w14:textId="77777777" w:rsidR="00052D67" w:rsidRPr="003B76A6" w:rsidRDefault="00817E61">
            <w:r w:rsidRPr="003B76A6">
              <w:t>Abstract</w:t>
            </w:r>
          </w:p>
        </w:tc>
        <w:tc>
          <w:tcPr>
            <w:tcW w:w="0" w:type="auto"/>
          </w:tcPr>
          <w:p w14:paraId="69107057" w14:textId="77777777" w:rsidR="00052D67" w:rsidRPr="003B76A6" w:rsidRDefault="00000000">
            <w:hyperlink r:id="rId8" w:anchor="1b">
              <w:r w:rsidR="00817E61" w:rsidRPr="003B76A6">
                <w:rPr>
                  <w:rStyle w:val="Hyperlink"/>
                </w:rPr>
                <w:t>#1b</w:t>
              </w:r>
            </w:hyperlink>
          </w:p>
        </w:tc>
        <w:tc>
          <w:tcPr>
            <w:tcW w:w="0" w:type="auto"/>
          </w:tcPr>
          <w:p w14:paraId="36B2B89C" w14:textId="77777777" w:rsidR="00052D67" w:rsidRPr="003B76A6" w:rsidRDefault="00817E61">
            <w:r w:rsidRPr="003B76A6">
              <w:t>Provide in the abstract an informative and balanced summary of what was done and what was found</w:t>
            </w:r>
          </w:p>
        </w:tc>
        <w:tc>
          <w:tcPr>
            <w:tcW w:w="0" w:type="auto"/>
          </w:tcPr>
          <w:p w14:paraId="01610DF2" w14:textId="7E0DB18F" w:rsidR="00052D67" w:rsidRPr="003B76A6" w:rsidRDefault="005C3B28" w:rsidP="002D1D37">
            <w:pPr>
              <w:jc w:val="right"/>
            </w:pPr>
            <w:r w:rsidRPr="003B76A6">
              <w:t>2</w:t>
            </w:r>
            <w:r w:rsidR="00642942">
              <w:t>-3</w:t>
            </w:r>
          </w:p>
        </w:tc>
      </w:tr>
      <w:tr w:rsidR="00052D67" w:rsidRPr="003B76A6" w14:paraId="18D42BF1" w14:textId="77777777">
        <w:tc>
          <w:tcPr>
            <w:tcW w:w="0" w:type="auto"/>
          </w:tcPr>
          <w:p w14:paraId="2DAC9167" w14:textId="77777777" w:rsidR="00052D67" w:rsidRPr="003B76A6" w:rsidRDefault="00817E61">
            <w:r w:rsidRPr="003B76A6">
              <w:rPr>
                <w:b/>
              </w:rPr>
              <w:t>Introduction</w:t>
            </w:r>
          </w:p>
        </w:tc>
        <w:tc>
          <w:tcPr>
            <w:tcW w:w="0" w:type="auto"/>
          </w:tcPr>
          <w:p w14:paraId="5052DF49" w14:textId="77777777" w:rsidR="00052D67" w:rsidRPr="003B76A6" w:rsidRDefault="00052D67"/>
        </w:tc>
        <w:tc>
          <w:tcPr>
            <w:tcW w:w="0" w:type="auto"/>
          </w:tcPr>
          <w:p w14:paraId="164CDD49" w14:textId="77777777" w:rsidR="00052D67" w:rsidRPr="003B76A6" w:rsidRDefault="00052D67"/>
        </w:tc>
        <w:tc>
          <w:tcPr>
            <w:tcW w:w="0" w:type="auto"/>
          </w:tcPr>
          <w:p w14:paraId="1DD1E894" w14:textId="77777777" w:rsidR="00052D67" w:rsidRPr="003B76A6" w:rsidRDefault="00052D67" w:rsidP="002D1D37">
            <w:pPr>
              <w:jc w:val="right"/>
            </w:pPr>
          </w:p>
        </w:tc>
      </w:tr>
      <w:tr w:rsidR="00052D67" w:rsidRPr="003B76A6" w14:paraId="1C95141D" w14:textId="77777777">
        <w:tc>
          <w:tcPr>
            <w:tcW w:w="0" w:type="auto"/>
          </w:tcPr>
          <w:p w14:paraId="1EA67C8B" w14:textId="77777777" w:rsidR="00052D67" w:rsidRPr="003B76A6" w:rsidRDefault="00817E61">
            <w:r w:rsidRPr="003B76A6">
              <w:t>Background / rationale</w:t>
            </w:r>
          </w:p>
        </w:tc>
        <w:tc>
          <w:tcPr>
            <w:tcW w:w="0" w:type="auto"/>
          </w:tcPr>
          <w:p w14:paraId="7404989D" w14:textId="77777777" w:rsidR="00052D67" w:rsidRPr="003B76A6" w:rsidRDefault="00000000">
            <w:hyperlink r:id="rId9" w:anchor="2">
              <w:r w:rsidR="00817E61" w:rsidRPr="003B76A6">
                <w:rPr>
                  <w:rStyle w:val="Hyperlink"/>
                </w:rPr>
                <w:t>#2</w:t>
              </w:r>
            </w:hyperlink>
          </w:p>
        </w:tc>
        <w:tc>
          <w:tcPr>
            <w:tcW w:w="0" w:type="auto"/>
          </w:tcPr>
          <w:p w14:paraId="6F5FC11C" w14:textId="77777777" w:rsidR="00052D67" w:rsidRPr="003B76A6" w:rsidRDefault="00817E61">
            <w:r w:rsidRPr="003B76A6">
              <w:t>Explain the scientific background and rationale for the investigation being reported</w:t>
            </w:r>
          </w:p>
        </w:tc>
        <w:tc>
          <w:tcPr>
            <w:tcW w:w="0" w:type="auto"/>
          </w:tcPr>
          <w:p w14:paraId="47803599" w14:textId="7ACB0D41" w:rsidR="00052D67" w:rsidRPr="003B76A6" w:rsidRDefault="00891973" w:rsidP="002D1D37">
            <w:pPr>
              <w:jc w:val="right"/>
            </w:pPr>
            <w:r w:rsidRPr="003B76A6">
              <w:t>4</w:t>
            </w:r>
          </w:p>
        </w:tc>
      </w:tr>
      <w:tr w:rsidR="00052D67" w:rsidRPr="003B76A6" w14:paraId="093CD666" w14:textId="77777777">
        <w:tc>
          <w:tcPr>
            <w:tcW w:w="0" w:type="auto"/>
          </w:tcPr>
          <w:p w14:paraId="1E3154BC" w14:textId="77777777" w:rsidR="00052D67" w:rsidRPr="003B76A6" w:rsidRDefault="00817E61">
            <w:r w:rsidRPr="003B76A6">
              <w:t>Objectives</w:t>
            </w:r>
          </w:p>
        </w:tc>
        <w:tc>
          <w:tcPr>
            <w:tcW w:w="0" w:type="auto"/>
          </w:tcPr>
          <w:p w14:paraId="658C6C9D" w14:textId="77777777" w:rsidR="00052D67" w:rsidRPr="003B76A6" w:rsidRDefault="00000000">
            <w:hyperlink r:id="rId10" w:anchor="3">
              <w:r w:rsidR="00817E61" w:rsidRPr="003B76A6">
                <w:rPr>
                  <w:rStyle w:val="Hyperlink"/>
                </w:rPr>
                <w:t>#3</w:t>
              </w:r>
            </w:hyperlink>
          </w:p>
        </w:tc>
        <w:tc>
          <w:tcPr>
            <w:tcW w:w="0" w:type="auto"/>
          </w:tcPr>
          <w:p w14:paraId="572FA557" w14:textId="77777777" w:rsidR="00052D67" w:rsidRPr="003B76A6" w:rsidRDefault="00817E61">
            <w:r w:rsidRPr="003B76A6">
              <w:t>State specific objectives, including any prespecified hypotheses</w:t>
            </w:r>
          </w:p>
        </w:tc>
        <w:tc>
          <w:tcPr>
            <w:tcW w:w="0" w:type="auto"/>
          </w:tcPr>
          <w:p w14:paraId="59E6E06F" w14:textId="571006D8" w:rsidR="00052D67" w:rsidRPr="003B76A6" w:rsidRDefault="00891973" w:rsidP="002D1D37">
            <w:pPr>
              <w:jc w:val="right"/>
            </w:pPr>
            <w:r w:rsidRPr="003B76A6">
              <w:t>4</w:t>
            </w:r>
          </w:p>
        </w:tc>
      </w:tr>
      <w:tr w:rsidR="00052D67" w:rsidRPr="003B76A6" w14:paraId="242F5FF7" w14:textId="77777777">
        <w:tc>
          <w:tcPr>
            <w:tcW w:w="0" w:type="auto"/>
          </w:tcPr>
          <w:p w14:paraId="7DF9B2E2" w14:textId="77777777" w:rsidR="00052D67" w:rsidRPr="003B76A6" w:rsidRDefault="00817E61">
            <w:r w:rsidRPr="003B76A6">
              <w:rPr>
                <w:b/>
              </w:rPr>
              <w:lastRenderedPageBreak/>
              <w:t>Methods</w:t>
            </w:r>
          </w:p>
        </w:tc>
        <w:tc>
          <w:tcPr>
            <w:tcW w:w="0" w:type="auto"/>
          </w:tcPr>
          <w:p w14:paraId="6F509244" w14:textId="77777777" w:rsidR="00052D67" w:rsidRPr="003B76A6" w:rsidRDefault="00052D67"/>
        </w:tc>
        <w:tc>
          <w:tcPr>
            <w:tcW w:w="0" w:type="auto"/>
          </w:tcPr>
          <w:p w14:paraId="010838D0" w14:textId="77777777" w:rsidR="00052D67" w:rsidRPr="003B76A6" w:rsidRDefault="00052D67"/>
        </w:tc>
        <w:tc>
          <w:tcPr>
            <w:tcW w:w="0" w:type="auto"/>
          </w:tcPr>
          <w:p w14:paraId="33782BA6" w14:textId="77777777" w:rsidR="00052D67" w:rsidRPr="003B76A6" w:rsidRDefault="00052D67" w:rsidP="002D1D37">
            <w:pPr>
              <w:jc w:val="right"/>
            </w:pPr>
          </w:p>
        </w:tc>
      </w:tr>
      <w:tr w:rsidR="00052D67" w:rsidRPr="003B76A6" w14:paraId="1D765EF1" w14:textId="77777777">
        <w:tc>
          <w:tcPr>
            <w:tcW w:w="0" w:type="auto"/>
          </w:tcPr>
          <w:p w14:paraId="488151D9" w14:textId="77777777" w:rsidR="00052D67" w:rsidRPr="003B76A6" w:rsidRDefault="00817E61">
            <w:r w:rsidRPr="003B76A6">
              <w:t>Study design</w:t>
            </w:r>
          </w:p>
        </w:tc>
        <w:tc>
          <w:tcPr>
            <w:tcW w:w="0" w:type="auto"/>
          </w:tcPr>
          <w:p w14:paraId="242DBC20" w14:textId="77777777" w:rsidR="00052D67" w:rsidRPr="003B76A6" w:rsidRDefault="00000000">
            <w:hyperlink r:id="rId11" w:anchor="4">
              <w:r w:rsidR="00817E61" w:rsidRPr="003B76A6">
                <w:rPr>
                  <w:rStyle w:val="Hyperlink"/>
                </w:rPr>
                <w:t>#4</w:t>
              </w:r>
            </w:hyperlink>
          </w:p>
        </w:tc>
        <w:tc>
          <w:tcPr>
            <w:tcW w:w="0" w:type="auto"/>
          </w:tcPr>
          <w:p w14:paraId="0996E1F5" w14:textId="77777777" w:rsidR="00052D67" w:rsidRPr="003B76A6" w:rsidRDefault="00817E61">
            <w:r w:rsidRPr="003B76A6">
              <w:t>Present key elements of study design early in the paper</w:t>
            </w:r>
          </w:p>
        </w:tc>
        <w:tc>
          <w:tcPr>
            <w:tcW w:w="0" w:type="auto"/>
          </w:tcPr>
          <w:p w14:paraId="7C672EAB" w14:textId="2DFB2392" w:rsidR="00052D67" w:rsidRPr="003B76A6" w:rsidRDefault="007C2827" w:rsidP="002D1D37">
            <w:pPr>
              <w:jc w:val="right"/>
            </w:pPr>
            <w:r>
              <w:t>5</w:t>
            </w:r>
            <w:r w:rsidR="00891973" w:rsidRPr="003B76A6">
              <w:t>-</w:t>
            </w:r>
            <w:r>
              <w:t>7</w:t>
            </w:r>
          </w:p>
        </w:tc>
      </w:tr>
      <w:tr w:rsidR="00052D67" w:rsidRPr="003B76A6" w14:paraId="5DEA90D2" w14:textId="77777777">
        <w:tc>
          <w:tcPr>
            <w:tcW w:w="0" w:type="auto"/>
          </w:tcPr>
          <w:p w14:paraId="6125111A" w14:textId="77777777" w:rsidR="00052D67" w:rsidRPr="003B76A6" w:rsidRDefault="00817E61">
            <w:r w:rsidRPr="003B76A6">
              <w:t>Setting</w:t>
            </w:r>
          </w:p>
        </w:tc>
        <w:tc>
          <w:tcPr>
            <w:tcW w:w="0" w:type="auto"/>
          </w:tcPr>
          <w:p w14:paraId="660DEC35" w14:textId="77777777" w:rsidR="00052D67" w:rsidRPr="003B76A6" w:rsidRDefault="00000000">
            <w:hyperlink r:id="rId12" w:anchor="5">
              <w:r w:rsidR="00817E61" w:rsidRPr="003B76A6">
                <w:rPr>
                  <w:rStyle w:val="Hyperlink"/>
                </w:rPr>
                <w:t>#5</w:t>
              </w:r>
            </w:hyperlink>
          </w:p>
        </w:tc>
        <w:tc>
          <w:tcPr>
            <w:tcW w:w="0" w:type="auto"/>
          </w:tcPr>
          <w:p w14:paraId="3F2B9E52" w14:textId="77777777" w:rsidR="00052D67" w:rsidRPr="003B76A6" w:rsidRDefault="00817E61">
            <w:r w:rsidRPr="003B76A6">
              <w:t>Describe the setting, locations, and relevant dates, including periods of recruitment, exposure, follow-up, and data collection</w:t>
            </w:r>
          </w:p>
        </w:tc>
        <w:tc>
          <w:tcPr>
            <w:tcW w:w="0" w:type="auto"/>
          </w:tcPr>
          <w:p w14:paraId="07658D4E" w14:textId="3E5F370F" w:rsidR="00052D67" w:rsidRPr="003B76A6" w:rsidRDefault="00891973" w:rsidP="002D1D37">
            <w:pPr>
              <w:jc w:val="right"/>
            </w:pPr>
            <w:r w:rsidRPr="003B76A6">
              <w:t>5-</w:t>
            </w:r>
            <w:r w:rsidR="007C2827">
              <w:t>7</w:t>
            </w:r>
          </w:p>
        </w:tc>
      </w:tr>
      <w:tr w:rsidR="00052D67" w:rsidRPr="003B76A6" w14:paraId="402E1089" w14:textId="77777777">
        <w:tc>
          <w:tcPr>
            <w:tcW w:w="0" w:type="auto"/>
          </w:tcPr>
          <w:p w14:paraId="0AC2BDEE" w14:textId="77777777" w:rsidR="00052D67" w:rsidRPr="003B76A6" w:rsidRDefault="00817E61">
            <w:r w:rsidRPr="003B76A6">
              <w:t>Eligibility criteria</w:t>
            </w:r>
          </w:p>
        </w:tc>
        <w:tc>
          <w:tcPr>
            <w:tcW w:w="0" w:type="auto"/>
          </w:tcPr>
          <w:p w14:paraId="6BFD0DAE" w14:textId="77777777" w:rsidR="00052D67" w:rsidRPr="003B76A6" w:rsidRDefault="00000000">
            <w:hyperlink r:id="rId13" w:anchor="6a">
              <w:r w:rsidR="00817E61" w:rsidRPr="003B76A6">
                <w:rPr>
                  <w:rStyle w:val="Hyperlink"/>
                </w:rPr>
                <w:t>#6a</w:t>
              </w:r>
            </w:hyperlink>
          </w:p>
        </w:tc>
        <w:tc>
          <w:tcPr>
            <w:tcW w:w="0" w:type="auto"/>
          </w:tcPr>
          <w:p w14:paraId="6602AB38" w14:textId="77777777" w:rsidR="00052D67" w:rsidRPr="003B76A6" w:rsidRDefault="00817E61">
            <w:r w:rsidRPr="003B76A6">
              <w:t>Give the eligibility criteria, and the sources and methods of selection of participants.</w:t>
            </w:r>
          </w:p>
        </w:tc>
        <w:tc>
          <w:tcPr>
            <w:tcW w:w="0" w:type="auto"/>
          </w:tcPr>
          <w:p w14:paraId="0F6F6979" w14:textId="77ECABFA" w:rsidR="00052D67" w:rsidRPr="003B76A6" w:rsidRDefault="00891973" w:rsidP="002D1D37">
            <w:pPr>
              <w:jc w:val="right"/>
            </w:pPr>
            <w:r w:rsidRPr="003B76A6">
              <w:t>5-</w:t>
            </w:r>
            <w:r w:rsidR="007C2827">
              <w:t>7</w:t>
            </w:r>
          </w:p>
        </w:tc>
      </w:tr>
      <w:tr w:rsidR="00052D67" w:rsidRPr="003B76A6" w14:paraId="601F6B51" w14:textId="77777777">
        <w:tc>
          <w:tcPr>
            <w:tcW w:w="0" w:type="auto"/>
          </w:tcPr>
          <w:p w14:paraId="423D3FD8" w14:textId="77777777" w:rsidR="00052D67" w:rsidRPr="003B76A6" w:rsidRDefault="00052D67"/>
        </w:tc>
        <w:tc>
          <w:tcPr>
            <w:tcW w:w="0" w:type="auto"/>
          </w:tcPr>
          <w:p w14:paraId="42C726C6" w14:textId="77777777" w:rsidR="00052D67" w:rsidRPr="003B76A6" w:rsidRDefault="00000000">
            <w:hyperlink r:id="rId14" w:anchor="7">
              <w:r w:rsidR="00817E61" w:rsidRPr="003B76A6">
                <w:rPr>
                  <w:rStyle w:val="Hyperlink"/>
                </w:rPr>
                <w:t>#7</w:t>
              </w:r>
            </w:hyperlink>
          </w:p>
        </w:tc>
        <w:tc>
          <w:tcPr>
            <w:tcW w:w="0" w:type="auto"/>
          </w:tcPr>
          <w:p w14:paraId="6D274395" w14:textId="77777777" w:rsidR="00052D67" w:rsidRPr="003B76A6" w:rsidRDefault="00817E61">
            <w:r w:rsidRPr="003B76A6">
              <w:t>Clearly define all outcomes, exposures, predictors, potential confounders, and effect modifiers. Give diagnostic criteria, if applicable</w:t>
            </w:r>
          </w:p>
        </w:tc>
        <w:tc>
          <w:tcPr>
            <w:tcW w:w="0" w:type="auto"/>
          </w:tcPr>
          <w:p w14:paraId="16589A2D" w14:textId="25AC672E" w:rsidR="00052D67" w:rsidRPr="003B76A6" w:rsidRDefault="007C2827" w:rsidP="002D1D37">
            <w:pPr>
              <w:jc w:val="right"/>
            </w:pPr>
            <w:r>
              <w:t>5-7</w:t>
            </w:r>
          </w:p>
        </w:tc>
      </w:tr>
      <w:tr w:rsidR="00052D67" w:rsidRPr="003B76A6" w14:paraId="1C1675FE" w14:textId="77777777">
        <w:tc>
          <w:tcPr>
            <w:tcW w:w="0" w:type="auto"/>
          </w:tcPr>
          <w:p w14:paraId="3064DA65" w14:textId="77777777" w:rsidR="00052D67" w:rsidRPr="003B76A6" w:rsidRDefault="00817E61">
            <w:r w:rsidRPr="003B76A6">
              <w:t>Data sources / measurement</w:t>
            </w:r>
          </w:p>
        </w:tc>
        <w:tc>
          <w:tcPr>
            <w:tcW w:w="0" w:type="auto"/>
          </w:tcPr>
          <w:p w14:paraId="281B119C" w14:textId="77777777" w:rsidR="00052D67" w:rsidRPr="003B76A6" w:rsidRDefault="00000000">
            <w:hyperlink r:id="rId15" w:anchor="8">
              <w:r w:rsidR="00817E61" w:rsidRPr="003B76A6">
                <w:rPr>
                  <w:rStyle w:val="Hyperlink"/>
                </w:rPr>
                <w:t>#8</w:t>
              </w:r>
            </w:hyperlink>
          </w:p>
        </w:tc>
        <w:tc>
          <w:tcPr>
            <w:tcW w:w="0" w:type="auto"/>
          </w:tcPr>
          <w:p w14:paraId="317F5B00" w14:textId="77777777" w:rsidR="00052D67" w:rsidRPr="003B76A6" w:rsidRDefault="00817E61">
            <w:r w:rsidRPr="003B76A6">
              <w:t xml:space="preserve">For each variable of interest give sources of data and details of methods of assessment (measurement). Describe comparability of assessment methods if there is more than one group. Give information separately for </w:t>
            </w:r>
            <w:proofErr w:type="spellStart"/>
            <w:r w:rsidRPr="003B76A6">
              <w:t>for</w:t>
            </w:r>
            <w:proofErr w:type="spellEnd"/>
            <w:r w:rsidRPr="003B76A6">
              <w:t xml:space="preserve"> exposed and unexposed groups if applicable.</w:t>
            </w:r>
          </w:p>
        </w:tc>
        <w:tc>
          <w:tcPr>
            <w:tcW w:w="0" w:type="auto"/>
          </w:tcPr>
          <w:p w14:paraId="7DD2D3DB" w14:textId="7B3A4454" w:rsidR="00052D67" w:rsidRPr="003B76A6" w:rsidRDefault="007C2827" w:rsidP="002D1D37">
            <w:pPr>
              <w:jc w:val="right"/>
            </w:pPr>
            <w:r>
              <w:t>5-7</w:t>
            </w:r>
          </w:p>
        </w:tc>
      </w:tr>
      <w:tr w:rsidR="00052D67" w:rsidRPr="003B76A6" w14:paraId="0CDFD89B" w14:textId="77777777">
        <w:tc>
          <w:tcPr>
            <w:tcW w:w="0" w:type="auto"/>
          </w:tcPr>
          <w:p w14:paraId="24B94773" w14:textId="77777777" w:rsidR="00052D67" w:rsidRPr="003B76A6" w:rsidRDefault="00817E61">
            <w:r w:rsidRPr="003B76A6">
              <w:t>Bias</w:t>
            </w:r>
          </w:p>
        </w:tc>
        <w:tc>
          <w:tcPr>
            <w:tcW w:w="0" w:type="auto"/>
          </w:tcPr>
          <w:p w14:paraId="72F6C6C3" w14:textId="77777777" w:rsidR="00052D67" w:rsidRPr="003B76A6" w:rsidRDefault="00000000">
            <w:hyperlink r:id="rId16" w:anchor="9">
              <w:r w:rsidR="00817E61" w:rsidRPr="003B76A6">
                <w:rPr>
                  <w:rStyle w:val="Hyperlink"/>
                </w:rPr>
                <w:t>#9</w:t>
              </w:r>
            </w:hyperlink>
          </w:p>
        </w:tc>
        <w:tc>
          <w:tcPr>
            <w:tcW w:w="0" w:type="auto"/>
          </w:tcPr>
          <w:p w14:paraId="00342BB1" w14:textId="77777777" w:rsidR="00052D67" w:rsidRPr="003B76A6" w:rsidRDefault="00817E61">
            <w:r w:rsidRPr="003B76A6">
              <w:t>Describe any efforts to address potential sources of bias</w:t>
            </w:r>
          </w:p>
        </w:tc>
        <w:tc>
          <w:tcPr>
            <w:tcW w:w="0" w:type="auto"/>
          </w:tcPr>
          <w:p w14:paraId="6C7CDAB9" w14:textId="4D8A2610" w:rsidR="00052D67" w:rsidRPr="003B76A6" w:rsidRDefault="007C2827" w:rsidP="002D1D37">
            <w:pPr>
              <w:jc w:val="right"/>
            </w:pPr>
            <w:r>
              <w:t>5-7</w:t>
            </w:r>
          </w:p>
        </w:tc>
      </w:tr>
      <w:tr w:rsidR="00052D67" w:rsidRPr="003B76A6" w14:paraId="63B866EA" w14:textId="77777777" w:rsidTr="007C2827">
        <w:tc>
          <w:tcPr>
            <w:tcW w:w="0" w:type="auto"/>
          </w:tcPr>
          <w:p w14:paraId="02857BAB" w14:textId="77777777" w:rsidR="00052D67" w:rsidRPr="003B76A6" w:rsidRDefault="00817E61">
            <w:r w:rsidRPr="003B76A6">
              <w:t>Study size</w:t>
            </w:r>
          </w:p>
        </w:tc>
        <w:tc>
          <w:tcPr>
            <w:tcW w:w="0" w:type="auto"/>
          </w:tcPr>
          <w:p w14:paraId="55E5FBED" w14:textId="77777777" w:rsidR="00052D67" w:rsidRPr="003B76A6" w:rsidRDefault="00000000">
            <w:hyperlink r:id="rId17" w:anchor="10">
              <w:r w:rsidR="00817E61" w:rsidRPr="003B76A6">
                <w:rPr>
                  <w:rStyle w:val="Hyperlink"/>
                </w:rPr>
                <w:t>#10</w:t>
              </w:r>
            </w:hyperlink>
          </w:p>
        </w:tc>
        <w:tc>
          <w:tcPr>
            <w:tcW w:w="0" w:type="auto"/>
            <w:shd w:val="clear" w:color="auto" w:fill="auto"/>
          </w:tcPr>
          <w:p w14:paraId="72FEA4C3" w14:textId="6B591F4E" w:rsidR="00086F4B" w:rsidRPr="007C2827" w:rsidRDefault="00817E61">
            <w:r w:rsidRPr="007C2827">
              <w:t>Explain how the study size was arrived at</w:t>
            </w:r>
          </w:p>
        </w:tc>
        <w:tc>
          <w:tcPr>
            <w:tcW w:w="0" w:type="auto"/>
          </w:tcPr>
          <w:p w14:paraId="224EBBD0" w14:textId="77777777" w:rsidR="00052D67" w:rsidRPr="003B76A6" w:rsidRDefault="00086F4B" w:rsidP="002D1D37">
            <w:pPr>
              <w:jc w:val="right"/>
            </w:pPr>
            <w:r w:rsidRPr="003B76A6">
              <w:t>n/a</w:t>
            </w:r>
          </w:p>
          <w:p w14:paraId="2E03D2BD" w14:textId="223563B4" w:rsidR="00086F4B" w:rsidRPr="003B76A6" w:rsidRDefault="00086F4B" w:rsidP="002D1D37">
            <w:pPr>
              <w:jc w:val="right"/>
            </w:pPr>
          </w:p>
        </w:tc>
      </w:tr>
      <w:tr w:rsidR="00052D67" w:rsidRPr="003B76A6" w14:paraId="5E114CF7" w14:textId="77777777">
        <w:tc>
          <w:tcPr>
            <w:tcW w:w="0" w:type="auto"/>
          </w:tcPr>
          <w:p w14:paraId="3450F913" w14:textId="77777777" w:rsidR="00052D67" w:rsidRPr="003B76A6" w:rsidRDefault="00817E61">
            <w:r w:rsidRPr="003B76A6">
              <w:t>Quantitative variables</w:t>
            </w:r>
          </w:p>
        </w:tc>
        <w:tc>
          <w:tcPr>
            <w:tcW w:w="0" w:type="auto"/>
          </w:tcPr>
          <w:p w14:paraId="21700E1E" w14:textId="77777777" w:rsidR="00052D67" w:rsidRPr="003B76A6" w:rsidRDefault="00000000">
            <w:hyperlink r:id="rId18" w:anchor="11">
              <w:r w:rsidR="00817E61" w:rsidRPr="003B76A6">
                <w:rPr>
                  <w:rStyle w:val="Hyperlink"/>
                </w:rPr>
                <w:t>#11</w:t>
              </w:r>
            </w:hyperlink>
          </w:p>
        </w:tc>
        <w:tc>
          <w:tcPr>
            <w:tcW w:w="0" w:type="auto"/>
          </w:tcPr>
          <w:p w14:paraId="62DA61EC" w14:textId="77777777" w:rsidR="00052D67" w:rsidRPr="003B76A6" w:rsidRDefault="00817E61">
            <w:r w:rsidRPr="003B76A6">
              <w:t>Explain how quantitative variables were handled in the analyses. If applicable, describe which groupings were chosen, and why</w:t>
            </w:r>
          </w:p>
        </w:tc>
        <w:tc>
          <w:tcPr>
            <w:tcW w:w="0" w:type="auto"/>
          </w:tcPr>
          <w:p w14:paraId="6EEB9072" w14:textId="6D4EA299" w:rsidR="00052D67" w:rsidRPr="003B76A6" w:rsidRDefault="00891973" w:rsidP="002D1D37">
            <w:pPr>
              <w:jc w:val="right"/>
            </w:pPr>
            <w:r w:rsidRPr="003B76A6">
              <w:t>6</w:t>
            </w:r>
            <w:r w:rsidR="007C2827">
              <w:t>-7</w:t>
            </w:r>
          </w:p>
        </w:tc>
      </w:tr>
      <w:tr w:rsidR="00052D67" w:rsidRPr="003B76A6" w14:paraId="6B50C2CB" w14:textId="77777777">
        <w:tc>
          <w:tcPr>
            <w:tcW w:w="0" w:type="auto"/>
          </w:tcPr>
          <w:p w14:paraId="58C27AC4" w14:textId="77777777" w:rsidR="00052D67" w:rsidRPr="003B76A6" w:rsidRDefault="00817E61">
            <w:r w:rsidRPr="003B76A6">
              <w:t>Statistical methods</w:t>
            </w:r>
          </w:p>
        </w:tc>
        <w:tc>
          <w:tcPr>
            <w:tcW w:w="0" w:type="auto"/>
          </w:tcPr>
          <w:p w14:paraId="37ECA5A4" w14:textId="77777777" w:rsidR="00052D67" w:rsidRPr="003B76A6" w:rsidRDefault="00000000">
            <w:hyperlink r:id="rId19" w:anchor="12a">
              <w:r w:rsidR="00817E61" w:rsidRPr="003B76A6">
                <w:rPr>
                  <w:rStyle w:val="Hyperlink"/>
                </w:rPr>
                <w:t>#12a</w:t>
              </w:r>
            </w:hyperlink>
          </w:p>
        </w:tc>
        <w:tc>
          <w:tcPr>
            <w:tcW w:w="0" w:type="auto"/>
          </w:tcPr>
          <w:p w14:paraId="0C9B68C3" w14:textId="77777777" w:rsidR="00052D67" w:rsidRPr="003B76A6" w:rsidRDefault="00817E61">
            <w:r w:rsidRPr="003B76A6">
              <w:t>Describe all statistical methods, including those used to control for confounding</w:t>
            </w:r>
          </w:p>
        </w:tc>
        <w:tc>
          <w:tcPr>
            <w:tcW w:w="0" w:type="auto"/>
          </w:tcPr>
          <w:p w14:paraId="410EAEB2" w14:textId="08E8B0C6" w:rsidR="00052D67" w:rsidRPr="003B76A6" w:rsidRDefault="00891973" w:rsidP="002D1D37">
            <w:pPr>
              <w:jc w:val="right"/>
            </w:pPr>
            <w:r w:rsidRPr="003B76A6">
              <w:t>6</w:t>
            </w:r>
            <w:r w:rsidR="007C2827">
              <w:t>-7</w:t>
            </w:r>
          </w:p>
        </w:tc>
      </w:tr>
      <w:tr w:rsidR="00052D67" w:rsidRPr="003B76A6" w14:paraId="2A5DC8FB" w14:textId="77777777">
        <w:tc>
          <w:tcPr>
            <w:tcW w:w="0" w:type="auto"/>
          </w:tcPr>
          <w:p w14:paraId="144DE7AD" w14:textId="77777777" w:rsidR="00052D67" w:rsidRPr="003B76A6" w:rsidRDefault="00817E61">
            <w:r w:rsidRPr="003B76A6">
              <w:t>Statistical methods</w:t>
            </w:r>
          </w:p>
        </w:tc>
        <w:tc>
          <w:tcPr>
            <w:tcW w:w="0" w:type="auto"/>
          </w:tcPr>
          <w:p w14:paraId="0BBD8A21" w14:textId="77777777" w:rsidR="00052D67" w:rsidRPr="003B76A6" w:rsidRDefault="00000000">
            <w:hyperlink r:id="rId20" w:anchor="12b">
              <w:r w:rsidR="00817E61" w:rsidRPr="003B76A6">
                <w:rPr>
                  <w:rStyle w:val="Hyperlink"/>
                </w:rPr>
                <w:t>#12b</w:t>
              </w:r>
            </w:hyperlink>
          </w:p>
        </w:tc>
        <w:tc>
          <w:tcPr>
            <w:tcW w:w="0" w:type="auto"/>
          </w:tcPr>
          <w:p w14:paraId="0168C2E6" w14:textId="77777777" w:rsidR="00052D67" w:rsidRPr="003B76A6" w:rsidRDefault="00817E61">
            <w:r w:rsidRPr="003B76A6">
              <w:t>Describe any methods used to examine subgroups and interactions</w:t>
            </w:r>
          </w:p>
        </w:tc>
        <w:tc>
          <w:tcPr>
            <w:tcW w:w="0" w:type="auto"/>
          </w:tcPr>
          <w:p w14:paraId="2B0999CB" w14:textId="5F1CF958" w:rsidR="00052D67" w:rsidRPr="003B76A6" w:rsidRDefault="00891973" w:rsidP="002D1D37">
            <w:pPr>
              <w:jc w:val="right"/>
            </w:pPr>
            <w:r w:rsidRPr="003B76A6">
              <w:t>6</w:t>
            </w:r>
            <w:r w:rsidR="007C2827">
              <w:t>-7</w:t>
            </w:r>
          </w:p>
        </w:tc>
      </w:tr>
      <w:tr w:rsidR="00052D67" w:rsidRPr="003B76A6" w14:paraId="656E66F1" w14:textId="77777777">
        <w:tc>
          <w:tcPr>
            <w:tcW w:w="0" w:type="auto"/>
          </w:tcPr>
          <w:p w14:paraId="6AF4080E" w14:textId="77777777" w:rsidR="00052D67" w:rsidRPr="003B76A6" w:rsidRDefault="00817E61">
            <w:r w:rsidRPr="003B76A6">
              <w:t>Statistical methods</w:t>
            </w:r>
          </w:p>
        </w:tc>
        <w:tc>
          <w:tcPr>
            <w:tcW w:w="0" w:type="auto"/>
          </w:tcPr>
          <w:p w14:paraId="2EE5F27E" w14:textId="77777777" w:rsidR="00052D67" w:rsidRPr="003B76A6" w:rsidRDefault="00000000">
            <w:hyperlink r:id="rId21" w:anchor="12c">
              <w:r w:rsidR="00817E61" w:rsidRPr="003B76A6">
                <w:rPr>
                  <w:rStyle w:val="Hyperlink"/>
                </w:rPr>
                <w:t>#12c</w:t>
              </w:r>
            </w:hyperlink>
          </w:p>
        </w:tc>
        <w:tc>
          <w:tcPr>
            <w:tcW w:w="0" w:type="auto"/>
          </w:tcPr>
          <w:p w14:paraId="46948F22" w14:textId="77777777" w:rsidR="00052D67" w:rsidRPr="003B76A6" w:rsidRDefault="00817E61">
            <w:r w:rsidRPr="003B76A6">
              <w:t>Explain how missing data were addressed</w:t>
            </w:r>
          </w:p>
        </w:tc>
        <w:tc>
          <w:tcPr>
            <w:tcW w:w="0" w:type="auto"/>
          </w:tcPr>
          <w:p w14:paraId="4C43F081" w14:textId="3D6E66F1" w:rsidR="00052D67" w:rsidRPr="003B76A6" w:rsidRDefault="00891973" w:rsidP="002D1D37">
            <w:pPr>
              <w:jc w:val="right"/>
            </w:pPr>
            <w:r w:rsidRPr="003B76A6">
              <w:t>6</w:t>
            </w:r>
          </w:p>
        </w:tc>
      </w:tr>
      <w:tr w:rsidR="00052D67" w:rsidRPr="003B76A6" w14:paraId="005E916F" w14:textId="77777777">
        <w:tc>
          <w:tcPr>
            <w:tcW w:w="0" w:type="auto"/>
          </w:tcPr>
          <w:p w14:paraId="577022D6" w14:textId="77777777" w:rsidR="00052D67" w:rsidRPr="003B76A6" w:rsidRDefault="00817E61">
            <w:r w:rsidRPr="003B76A6">
              <w:t>Statistical methods</w:t>
            </w:r>
          </w:p>
        </w:tc>
        <w:tc>
          <w:tcPr>
            <w:tcW w:w="0" w:type="auto"/>
          </w:tcPr>
          <w:p w14:paraId="03F54C2E" w14:textId="77777777" w:rsidR="00052D67" w:rsidRPr="003B76A6" w:rsidRDefault="00000000">
            <w:hyperlink r:id="rId22" w:anchor="12d">
              <w:r w:rsidR="00817E61" w:rsidRPr="003B76A6">
                <w:rPr>
                  <w:rStyle w:val="Hyperlink"/>
                </w:rPr>
                <w:t>#12d</w:t>
              </w:r>
            </w:hyperlink>
          </w:p>
        </w:tc>
        <w:tc>
          <w:tcPr>
            <w:tcW w:w="0" w:type="auto"/>
          </w:tcPr>
          <w:p w14:paraId="14419227" w14:textId="77777777" w:rsidR="00052D67" w:rsidRPr="003B76A6" w:rsidRDefault="00817E61">
            <w:r w:rsidRPr="003B76A6">
              <w:t>If applicable, describe analytical methods taking account of sampling strategy</w:t>
            </w:r>
          </w:p>
          <w:p w14:paraId="74782B6B" w14:textId="3A48C1DA" w:rsidR="004A084A" w:rsidRPr="003B76A6" w:rsidRDefault="004A084A"/>
        </w:tc>
        <w:tc>
          <w:tcPr>
            <w:tcW w:w="0" w:type="auto"/>
          </w:tcPr>
          <w:p w14:paraId="4126963E" w14:textId="2A4BD94C" w:rsidR="00052D67" w:rsidRPr="003B76A6" w:rsidRDefault="00282D86" w:rsidP="002D1D37">
            <w:pPr>
              <w:jc w:val="right"/>
            </w:pPr>
            <w:r w:rsidRPr="003B76A6">
              <w:t>5</w:t>
            </w:r>
            <w:r w:rsidR="00891973" w:rsidRPr="003B76A6">
              <w:t>-</w:t>
            </w:r>
            <w:r w:rsidR="00765362">
              <w:t>7</w:t>
            </w:r>
          </w:p>
        </w:tc>
      </w:tr>
      <w:tr w:rsidR="00052D67" w:rsidRPr="003B76A6" w14:paraId="76F2EB40" w14:textId="77777777">
        <w:tc>
          <w:tcPr>
            <w:tcW w:w="0" w:type="auto"/>
          </w:tcPr>
          <w:p w14:paraId="46FDF8AF" w14:textId="088B97A1" w:rsidR="00052D67" w:rsidRPr="003B76A6" w:rsidRDefault="00817E61" w:rsidP="002751F6">
            <w:r w:rsidRPr="003B76A6">
              <w:lastRenderedPageBreak/>
              <w:t>Statistical methods</w:t>
            </w:r>
          </w:p>
        </w:tc>
        <w:tc>
          <w:tcPr>
            <w:tcW w:w="0" w:type="auto"/>
          </w:tcPr>
          <w:p w14:paraId="183A359C" w14:textId="77777777" w:rsidR="00052D67" w:rsidRPr="003B76A6" w:rsidRDefault="00000000">
            <w:hyperlink r:id="rId23" w:anchor="12e">
              <w:r w:rsidR="00817E61" w:rsidRPr="003B76A6">
                <w:rPr>
                  <w:rStyle w:val="Hyperlink"/>
                </w:rPr>
                <w:t>#12e</w:t>
              </w:r>
            </w:hyperlink>
          </w:p>
        </w:tc>
        <w:tc>
          <w:tcPr>
            <w:tcW w:w="0" w:type="auto"/>
          </w:tcPr>
          <w:p w14:paraId="7164BA1E" w14:textId="77777777" w:rsidR="00052D67" w:rsidRPr="003B76A6" w:rsidRDefault="00817E61">
            <w:r w:rsidRPr="003B76A6">
              <w:t>Describe any sensitivity analyses</w:t>
            </w:r>
            <w:r w:rsidR="00282D86" w:rsidRPr="003B76A6">
              <w:t xml:space="preserve"> </w:t>
            </w:r>
          </w:p>
          <w:p w14:paraId="0C274FFB" w14:textId="150F3A54" w:rsidR="004A084A" w:rsidRPr="003B76A6" w:rsidRDefault="004A084A"/>
        </w:tc>
        <w:tc>
          <w:tcPr>
            <w:tcW w:w="0" w:type="auto"/>
          </w:tcPr>
          <w:p w14:paraId="5B340D66" w14:textId="55C9F41F" w:rsidR="00052D67" w:rsidRPr="003B76A6" w:rsidRDefault="00282D86" w:rsidP="002D1D37">
            <w:pPr>
              <w:jc w:val="right"/>
            </w:pPr>
            <w:r w:rsidRPr="003B76A6">
              <w:t>n/a</w:t>
            </w:r>
          </w:p>
        </w:tc>
      </w:tr>
      <w:tr w:rsidR="00052D67" w:rsidRPr="003B76A6" w14:paraId="6D839808" w14:textId="77777777">
        <w:tc>
          <w:tcPr>
            <w:tcW w:w="0" w:type="auto"/>
          </w:tcPr>
          <w:p w14:paraId="5AA8BA88" w14:textId="77777777" w:rsidR="002751F6" w:rsidRPr="003B76A6" w:rsidRDefault="002751F6">
            <w:pPr>
              <w:rPr>
                <w:b/>
              </w:rPr>
            </w:pPr>
          </w:p>
          <w:p w14:paraId="6037F75A" w14:textId="6E44A632" w:rsidR="00052D67" w:rsidRPr="003B76A6" w:rsidRDefault="00817E61">
            <w:r w:rsidRPr="003B76A6">
              <w:rPr>
                <w:b/>
              </w:rPr>
              <w:t>Results</w:t>
            </w:r>
          </w:p>
        </w:tc>
        <w:tc>
          <w:tcPr>
            <w:tcW w:w="0" w:type="auto"/>
          </w:tcPr>
          <w:p w14:paraId="5E191055" w14:textId="77777777" w:rsidR="00052D67" w:rsidRPr="003B76A6" w:rsidRDefault="00052D67"/>
        </w:tc>
        <w:tc>
          <w:tcPr>
            <w:tcW w:w="0" w:type="auto"/>
          </w:tcPr>
          <w:p w14:paraId="02948884" w14:textId="77777777" w:rsidR="00052D67" w:rsidRPr="003B76A6" w:rsidRDefault="00052D67"/>
        </w:tc>
        <w:tc>
          <w:tcPr>
            <w:tcW w:w="0" w:type="auto"/>
          </w:tcPr>
          <w:p w14:paraId="1745D831" w14:textId="77777777" w:rsidR="00052D67" w:rsidRPr="003B76A6" w:rsidRDefault="00052D67" w:rsidP="002D1D37">
            <w:pPr>
              <w:jc w:val="right"/>
            </w:pPr>
          </w:p>
        </w:tc>
      </w:tr>
      <w:tr w:rsidR="00052D67" w:rsidRPr="003B76A6" w14:paraId="542E5765" w14:textId="77777777">
        <w:tc>
          <w:tcPr>
            <w:tcW w:w="0" w:type="auto"/>
          </w:tcPr>
          <w:p w14:paraId="6C6C5FA4" w14:textId="77777777" w:rsidR="00052D67" w:rsidRPr="003B76A6" w:rsidRDefault="00817E61">
            <w:r w:rsidRPr="003B76A6">
              <w:t>Participants</w:t>
            </w:r>
          </w:p>
        </w:tc>
        <w:tc>
          <w:tcPr>
            <w:tcW w:w="0" w:type="auto"/>
          </w:tcPr>
          <w:p w14:paraId="149E16C9" w14:textId="77777777" w:rsidR="00052D67" w:rsidRPr="003B76A6" w:rsidRDefault="00000000">
            <w:hyperlink r:id="rId24" w:anchor="13a">
              <w:r w:rsidR="00817E61" w:rsidRPr="003B76A6">
                <w:rPr>
                  <w:rStyle w:val="Hyperlink"/>
                </w:rPr>
                <w:t>#13a</w:t>
              </w:r>
            </w:hyperlink>
          </w:p>
        </w:tc>
        <w:tc>
          <w:tcPr>
            <w:tcW w:w="0" w:type="auto"/>
          </w:tcPr>
          <w:p w14:paraId="0FDCC868" w14:textId="77777777" w:rsidR="00052D67" w:rsidRPr="003B76A6" w:rsidRDefault="00817E61">
            <w:r w:rsidRPr="003B76A6">
              <w:t>Report numbers of individuals at each stage of study—</w:t>
            </w:r>
            <w:proofErr w:type="spellStart"/>
            <w:r w:rsidRPr="003B76A6">
              <w:t>eg</w:t>
            </w:r>
            <w:proofErr w:type="spellEnd"/>
            <w:r w:rsidRPr="003B76A6">
              <w:t xml:space="preserve"> numbers potentially eligible, examined for eligibility, confirmed eligible, included in the study, completing follow-up, and </w:t>
            </w:r>
            <w:proofErr w:type="spellStart"/>
            <w:r w:rsidRPr="003B76A6">
              <w:t>analysed</w:t>
            </w:r>
            <w:proofErr w:type="spellEnd"/>
            <w:r w:rsidRPr="003B76A6">
              <w:t xml:space="preserve">. Give information separately for </w:t>
            </w:r>
            <w:proofErr w:type="spellStart"/>
            <w:r w:rsidRPr="003B76A6">
              <w:t>for</w:t>
            </w:r>
            <w:proofErr w:type="spellEnd"/>
            <w:r w:rsidRPr="003B76A6">
              <w:t xml:space="preserve"> exposed and unexposed groups if applicable.</w:t>
            </w:r>
          </w:p>
        </w:tc>
        <w:tc>
          <w:tcPr>
            <w:tcW w:w="0" w:type="auto"/>
          </w:tcPr>
          <w:p w14:paraId="2400F7C7" w14:textId="6191C31C" w:rsidR="00052D67" w:rsidRPr="003B76A6" w:rsidRDefault="00780E91" w:rsidP="002D1D37">
            <w:pPr>
              <w:jc w:val="right"/>
            </w:pPr>
            <w:r>
              <w:t>7-</w:t>
            </w:r>
            <w:r w:rsidR="00765362">
              <w:t>13</w:t>
            </w:r>
          </w:p>
        </w:tc>
      </w:tr>
      <w:tr w:rsidR="00052D67" w:rsidRPr="003B76A6" w14:paraId="37478521" w14:textId="77777777">
        <w:tc>
          <w:tcPr>
            <w:tcW w:w="0" w:type="auto"/>
          </w:tcPr>
          <w:p w14:paraId="10DBB02F" w14:textId="77777777" w:rsidR="00052D67" w:rsidRPr="003B76A6" w:rsidRDefault="00817E61">
            <w:r w:rsidRPr="003B76A6">
              <w:t>Participants</w:t>
            </w:r>
          </w:p>
        </w:tc>
        <w:tc>
          <w:tcPr>
            <w:tcW w:w="0" w:type="auto"/>
          </w:tcPr>
          <w:p w14:paraId="5702C387" w14:textId="77777777" w:rsidR="00052D67" w:rsidRPr="003B76A6" w:rsidRDefault="00000000">
            <w:hyperlink r:id="rId25" w:anchor="13b">
              <w:r w:rsidR="00817E61" w:rsidRPr="003B76A6">
                <w:rPr>
                  <w:rStyle w:val="Hyperlink"/>
                </w:rPr>
                <w:t>#13b</w:t>
              </w:r>
            </w:hyperlink>
          </w:p>
        </w:tc>
        <w:tc>
          <w:tcPr>
            <w:tcW w:w="0" w:type="auto"/>
          </w:tcPr>
          <w:p w14:paraId="201404AF" w14:textId="77777777" w:rsidR="00052D67" w:rsidRPr="003B76A6" w:rsidRDefault="00817E61">
            <w:r w:rsidRPr="003B76A6">
              <w:t>Give reasons for non-participation at each stage</w:t>
            </w:r>
          </w:p>
        </w:tc>
        <w:tc>
          <w:tcPr>
            <w:tcW w:w="0" w:type="auto"/>
          </w:tcPr>
          <w:p w14:paraId="3B0483F8" w14:textId="12BE8009" w:rsidR="00052D67" w:rsidRPr="003B76A6" w:rsidRDefault="00780E91" w:rsidP="002D1D37">
            <w:pPr>
              <w:jc w:val="right"/>
            </w:pPr>
            <w:r>
              <w:t>7-</w:t>
            </w:r>
            <w:r w:rsidR="00765362">
              <w:t>13</w:t>
            </w:r>
          </w:p>
        </w:tc>
      </w:tr>
      <w:tr w:rsidR="00052D67" w:rsidRPr="003B76A6" w14:paraId="51A1DA7E" w14:textId="77777777">
        <w:tc>
          <w:tcPr>
            <w:tcW w:w="0" w:type="auto"/>
          </w:tcPr>
          <w:p w14:paraId="4DCB1A21" w14:textId="77777777" w:rsidR="00052D67" w:rsidRPr="003B76A6" w:rsidRDefault="00817E61">
            <w:r w:rsidRPr="003B76A6">
              <w:t>Participants</w:t>
            </w:r>
          </w:p>
        </w:tc>
        <w:tc>
          <w:tcPr>
            <w:tcW w:w="0" w:type="auto"/>
          </w:tcPr>
          <w:p w14:paraId="03B64759" w14:textId="77777777" w:rsidR="00052D67" w:rsidRPr="003B76A6" w:rsidRDefault="00000000">
            <w:hyperlink r:id="rId26" w:anchor="13c">
              <w:r w:rsidR="00817E61" w:rsidRPr="003B76A6">
                <w:rPr>
                  <w:rStyle w:val="Hyperlink"/>
                </w:rPr>
                <w:t>#13c</w:t>
              </w:r>
            </w:hyperlink>
          </w:p>
        </w:tc>
        <w:tc>
          <w:tcPr>
            <w:tcW w:w="0" w:type="auto"/>
          </w:tcPr>
          <w:p w14:paraId="73255931" w14:textId="77777777" w:rsidR="00052D67" w:rsidRPr="003B76A6" w:rsidRDefault="00817E61">
            <w:r w:rsidRPr="003B76A6">
              <w:t>Consider use of a flow diagram</w:t>
            </w:r>
          </w:p>
          <w:p w14:paraId="02DBCF44" w14:textId="38D640C1" w:rsidR="00BA7390" w:rsidRPr="003B76A6" w:rsidRDefault="00BA7390">
            <w:r w:rsidRPr="003B76A6">
              <w:t xml:space="preserve">Number of participants has been reported for each stage, calculated as the percentage of respondents who completed the question for each specific item. </w:t>
            </w:r>
          </w:p>
        </w:tc>
        <w:tc>
          <w:tcPr>
            <w:tcW w:w="0" w:type="auto"/>
          </w:tcPr>
          <w:p w14:paraId="45AB2471" w14:textId="7D60527F" w:rsidR="00052D67" w:rsidRPr="003B76A6" w:rsidRDefault="00BA7390" w:rsidP="002D1D37">
            <w:pPr>
              <w:jc w:val="right"/>
            </w:pPr>
            <w:r w:rsidRPr="003B76A6">
              <w:t>n/a</w:t>
            </w:r>
          </w:p>
        </w:tc>
      </w:tr>
      <w:tr w:rsidR="00052D67" w:rsidRPr="003B76A6" w14:paraId="3B7ECD82" w14:textId="77777777">
        <w:tc>
          <w:tcPr>
            <w:tcW w:w="0" w:type="auto"/>
          </w:tcPr>
          <w:p w14:paraId="494803A4" w14:textId="77777777" w:rsidR="00052D67" w:rsidRPr="003B76A6" w:rsidRDefault="00817E61">
            <w:r w:rsidRPr="003B76A6">
              <w:t>Descriptive data</w:t>
            </w:r>
          </w:p>
        </w:tc>
        <w:tc>
          <w:tcPr>
            <w:tcW w:w="0" w:type="auto"/>
          </w:tcPr>
          <w:p w14:paraId="6AC08BAF" w14:textId="77777777" w:rsidR="00052D67" w:rsidRPr="003B76A6" w:rsidRDefault="00000000">
            <w:hyperlink r:id="rId27" w:anchor="14a">
              <w:r w:rsidR="00817E61" w:rsidRPr="003B76A6">
                <w:rPr>
                  <w:rStyle w:val="Hyperlink"/>
                </w:rPr>
                <w:t>#14a</w:t>
              </w:r>
            </w:hyperlink>
          </w:p>
        </w:tc>
        <w:tc>
          <w:tcPr>
            <w:tcW w:w="0" w:type="auto"/>
          </w:tcPr>
          <w:p w14:paraId="77BBA1FF" w14:textId="77777777" w:rsidR="00052D67" w:rsidRPr="003B76A6" w:rsidRDefault="00817E61">
            <w:r w:rsidRPr="003B76A6">
              <w:t>Give characteristics of study participants (</w:t>
            </w:r>
            <w:proofErr w:type="spellStart"/>
            <w:r w:rsidRPr="003B76A6">
              <w:t>eg</w:t>
            </w:r>
            <w:proofErr w:type="spellEnd"/>
            <w:r w:rsidRPr="003B76A6">
              <w:t xml:space="preserve"> demographic, clinical, social) and information on exposures and potential confounders. Give information separately for exposed and unexposed groups if applicable.</w:t>
            </w:r>
          </w:p>
        </w:tc>
        <w:tc>
          <w:tcPr>
            <w:tcW w:w="0" w:type="auto"/>
          </w:tcPr>
          <w:p w14:paraId="72D69808" w14:textId="7232A6C6" w:rsidR="00052D67" w:rsidRPr="003B76A6" w:rsidRDefault="00780E91" w:rsidP="002D1D37">
            <w:pPr>
              <w:jc w:val="right"/>
            </w:pPr>
            <w:r>
              <w:t>7-</w:t>
            </w:r>
            <w:r w:rsidR="00765362">
              <w:t>13</w:t>
            </w:r>
          </w:p>
          <w:p w14:paraId="7442A347" w14:textId="7E658FA3" w:rsidR="00BA7390" w:rsidRPr="003B76A6" w:rsidRDefault="00BA7390" w:rsidP="002D1D37">
            <w:pPr>
              <w:jc w:val="right"/>
            </w:pPr>
          </w:p>
        </w:tc>
      </w:tr>
      <w:tr w:rsidR="00052D67" w:rsidRPr="003B76A6" w14:paraId="51ABC34A" w14:textId="77777777">
        <w:tc>
          <w:tcPr>
            <w:tcW w:w="0" w:type="auto"/>
          </w:tcPr>
          <w:p w14:paraId="0A9ED1AA" w14:textId="77777777" w:rsidR="00052D67" w:rsidRPr="003B76A6" w:rsidRDefault="00817E61">
            <w:r w:rsidRPr="003B76A6">
              <w:t>Descriptive data</w:t>
            </w:r>
          </w:p>
        </w:tc>
        <w:tc>
          <w:tcPr>
            <w:tcW w:w="0" w:type="auto"/>
          </w:tcPr>
          <w:p w14:paraId="09DE2DA5" w14:textId="77777777" w:rsidR="00052D67" w:rsidRPr="003B76A6" w:rsidRDefault="00000000">
            <w:hyperlink r:id="rId28" w:anchor="14b">
              <w:r w:rsidR="00817E61" w:rsidRPr="003B76A6">
                <w:rPr>
                  <w:rStyle w:val="Hyperlink"/>
                </w:rPr>
                <w:t>#14b</w:t>
              </w:r>
            </w:hyperlink>
          </w:p>
        </w:tc>
        <w:tc>
          <w:tcPr>
            <w:tcW w:w="0" w:type="auto"/>
          </w:tcPr>
          <w:p w14:paraId="37C1727E" w14:textId="77777777" w:rsidR="00052D67" w:rsidRPr="003B76A6" w:rsidRDefault="00817E61">
            <w:pPr>
              <w:rPr>
                <w:u w:val="single"/>
              </w:rPr>
            </w:pPr>
            <w:r w:rsidRPr="003B76A6">
              <w:t>Indicate number of participants with missing data for each variable of interest</w:t>
            </w:r>
          </w:p>
          <w:p w14:paraId="2B89BFFA" w14:textId="04C373DB" w:rsidR="009D63A9" w:rsidRPr="003B76A6" w:rsidRDefault="009D63A9">
            <w:r w:rsidRPr="003B76A6">
              <w:rPr>
                <w:u w:val="single"/>
              </w:rPr>
              <w:t>Noted in the denominators (total number of participants who responded to each item of interest).</w:t>
            </w:r>
          </w:p>
        </w:tc>
        <w:tc>
          <w:tcPr>
            <w:tcW w:w="0" w:type="auto"/>
          </w:tcPr>
          <w:p w14:paraId="5E9693AA" w14:textId="6B55D735" w:rsidR="00052D67" w:rsidRPr="003B76A6" w:rsidRDefault="00780E91" w:rsidP="002D1D37">
            <w:pPr>
              <w:jc w:val="right"/>
            </w:pPr>
            <w:r>
              <w:t>7-</w:t>
            </w:r>
            <w:r w:rsidR="00765362">
              <w:t>13</w:t>
            </w:r>
          </w:p>
        </w:tc>
      </w:tr>
      <w:tr w:rsidR="00052D67" w:rsidRPr="003B76A6" w14:paraId="11B461CD" w14:textId="77777777">
        <w:tc>
          <w:tcPr>
            <w:tcW w:w="0" w:type="auto"/>
          </w:tcPr>
          <w:p w14:paraId="456FC241" w14:textId="77777777" w:rsidR="00052D67" w:rsidRPr="003B76A6" w:rsidRDefault="00817E61">
            <w:r w:rsidRPr="003B76A6">
              <w:t>Outcome data</w:t>
            </w:r>
          </w:p>
        </w:tc>
        <w:tc>
          <w:tcPr>
            <w:tcW w:w="0" w:type="auto"/>
          </w:tcPr>
          <w:p w14:paraId="6B7BFF51" w14:textId="77777777" w:rsidR="00052D67" w:rsidRPr="003B76A6" w:rsidRDefault="00000000">
            <w:hyperlink r:id="rId29" w:anchor="15">
              <w:r w:rsidR="00817E61" w:rsidRPr="003B76A6">
                <w:rPr>
                  <w:rStyle w:val="Hyperlink"/>
                </w:rPr>
                <w:t>#15</w:t>
              </w:r>
            </w:hyperlink>
          </w:p>
        </w:tc>
        <w:tc>
          <w:tcPr>
            <w:tcW w:w="0" w:type="auto"/>
          </w:tcPr>
          <w:p w14:paraId="0EFEC01D" w14:textId="77777777" w:rsidR="00052D67" w:rsidRPr="003B76A6" w:rsidRDefault="00817E61">
            <w:r w:rsidRPr="003B76A6">
              <w:t>Report numbers of outcome events or summary measures. Give information separately for exposed and unexposed groups if applicable.</w:t>
            </w:r>
          </w:p>
        </w:tc>
        <w:tc>
          <w:tcPr>
            <w:tcW w:w="0" w:type="auto"/>
          </w:tcPr>
          <w:p w14:paraId="5E1CCB69" w14:textId="493972C1" w:rsidR="00052D67" w:rsidRPr="003B76A6" w:rsidRDefault="00780E91" w:rsidP="002D1D37">
            <w:pPr>
              <w:jc w:val="right"/>
            </w:pPr>
            <w:r>
              <w:t>7-</w:t>
            </w:r>
            <w:r w:rsidR="00765362">
              <w:t>13</w:t>
            </w:r>
          </w:p>
        </w:tc>
      </w:tr>
      <w:tr w:rsidR="00052D67" w:rsidRPr="003B76A6" w14:paraId="4B4E634D" w14:textId="77777777">
        <w:tc>
          <w:tcPr>
            <w:tcW w:w="0" w:type="auto"/>
          </w:tcPr>
          <w:p w14:paraId="5018A31A" w14:textId="77777777" w:rsidR="00052D67" w:rsidRPr="003B76A6" w:rsidRDefault="00817E61">
            <w:r w:rsidRPr="003B76A6">
              <w:t>Main results</w:t>
            </w:r>
          </w:p>
        </w:tc>
        <w:tc>
          <w:tcPr>
            <w:tcW w:w="0" w:type="auto"/>
          </w:tcPr>
          <w:p w14:paraId="5C360E09" w14:textId="77777777" w:rsidR="00052D67" w:rsidRPr="003B76A6" w:rsidRDefault="00000000">
            <w:hyperlink r:id="rId30" w:anchor="16a">
              <w:r w:rsidR="00817E61" w:rsidRPr="003B76A6">
                <w:rPr>
                  <w:rStyle w:val="Hyperlink"/>
                </w:rPr>
                <w:t>#16a</w:t>
              </w:r>
            </w:hyperlink>
          </w:p>
        </w:tc>
        <w:tc>
          <w:tcPr>
            <w:tcW w:w="0" w:type="auto"/>
          </w:tcPr>
          <w:p w14:paraId="65F32A7E" w14:textId="77777777" w:rsidR="00052D67" w:rsidRPr="003B76A6" w:rsidRDefault="00817E61">
            <w:r w:rsidRPr="003B76A6">
              <w:t>Give unadjusted estimates and, if applicable, confounder-adjusted estimates and their precision (</w:t>
            </w:r>
            <w:proofErr w:type="spellStart"/>
            <w:r w:rsidRPr="003B76A6">
              <w:t>eg</w:t>
            </w:r>
            <w:proofErr w:type="spellEnd"/>
            <w:r w:rsidRPr="003B76A6">
              <w:t>, 95% confidence interval). Make clear which confounders were adjusted for and why they were included</w:t>
            </w:r>
          </w:p>
          <w:p w14:paraId="20C55733" w14:textId="2A1159AE" w:rsidR="007329C2" w:rsidRPr="003B76A6" w:rsidRDefault="007329C2">
            <w:r w:rsidRPr="003B76A6">
              <w:t xml:space="preserve"> </w:t>
            </w:r>
          </w:p>
        </w:tc>
        <w:tc>
          <w:tcPr>
            <w:tcW w:w="0" w:type="auto"/>
          </w:tcPr>
          <w:p w14:paraId="4DAEF088" w14:textId="6284CCFF" w:rsidR="00052D67" w:rsidRPr="003B76A6" w:rsidRDefault="009D63A9" w:rsidP="002D1D37">
            <w:pPr>
              <w:jc w:val="right"/>
            </w:pPr>
            <w:r w:rsidRPr="003B76A6">
              <w:t>n/a</w:t>
            </w:r>
          </w:p>
        </w:tc>
      </w:tr>
      <w:tr w:rsidR="00052D67" w:rsidRPr="003B76A6" w14:paraId="15378DFE" w14:textId="77777777">
        <w:tc>
          <w:tcPr>
            <w:tcW w:w="0" w:type="auto"/>
          </w:tcPr>
          <w:p w14:paraId="19446F45" w14:textId="77777777" w:rsidR="00052D67" w:rsidRPr="003B76A6" w:rsidRDefault="00817E61">
            <w:r w:rsidRPr="003B76A6">
              <w:lastRenderedPageBreak/>
              <w:t>Main results</w:t>
            </w:r>
          </w:p>
        </w:tc>
        <w:tc>
          <w:tcPr>
            <w:tcW w:w="0" w:type="auto"/>
          </w:tcPr>
          <w:p w14:paraId="716D6BED" w14:textId="77777777" w:rsidR="00052D67" w:rsidRPr="003B76A6" w:rsidRDefault="00000000">
            <w:hyperlink r:id="rId31" w:anchor="16b">
              <w:r w:rsidR="00817E61" w:rsidRPr="003B76A6">
                <w:rPr>
                  <w:rStyle w:val="Hyperlink"/>
                </w:rPr>
                <w:t>#16b</w:t>
              </w:r>
            </w:hyperlink>
          </w:p>
        </w:tc>
        <w:tc>
          <w:tcPr>
            <w:tcW w:w="0" w:type="auto"/>
          </w:tcPr>
          <w:p w14:paraId="0DD25657" w14:textId="77777777" w:rsidR="00052D67" w:rsidRPr="003B76A6" w:rsidRDefault="00817E61">
            <w:r w:rsidRPr="003B76A6">
              <w:t>Report category boundaries when continuous variables were categorized</w:t>
            </w:r>
          </w:p>
        </w:tc>
        <w:tc>
          <w:tcPr>
            <w:tcW w:w="0" w:type="auto"/>
          </w:tcPr>
          <w:p w14:paraId="5947092B" w14:textId="70C81F99" w:rsidR="00052D67" w:rsidRPr="003B76A6" w:rsidRDefault="009D63A9" w:rsidP="002D1D37">
            <w:pPr>
              <w:jc w:val="right"/>
            </w:pPr>
            <w:r w:rsidRPr="003B76A6">
              <w:t>n/a</w:t>
            </w:r>
          </w:p>
        </w:tc>
      </w:tr>
      <w:tr w:rsidR="00052D67" w:rsidRPr="003B76A6" w14:paraId="20E8BA56" w14:textId="77777777">
        <w:tc>
          <w:tcPr>
            <w:tcW w:w="0" w:type="auto"/>
          </w:tcPr>
          <w:p w14:paraId="0F4EF4CF" w14:textId="77777777" w:rsidR="00052D67" w:rsidRPr="003B76A6" w:rsidRDefault="00817E61">
            <w:r w:rsidRPr="003B76A6">
              <w:t>Main results</w:t>
            </w:r>
          </w:p>
        </w:tc>
        <w:tc>
          <w:tcPr>
            <w:tcW w:w="0" w:type="auto"/>
          </w:tcPr>
          <w:p w14:paraId="63127121" w14:textId="77777777" w:rsidR="00052D67" w:rsidRPr="003B76A6" w:rsidRDefault="00000000">
            <w:hyperlink r:id="rId32" w:anchor="16c">
              <w:r w:rsidR="00817E61" w:rsidRPr="003B76A6">
                <w:rPr>
                  <w:rStyle w:val="Hyperlink"/>
                </w:rPr>
                <w:t>#16c</w:t>
              </w:r>
            </w:hyperlink>
          </w:p>
        </w:tc>
        <w:tc>
          <w:tcPr>
            <w:tcW w:w="0" w:type="auto"/>
          </w:tcPr>
          <w:p w14:paraId="558AE736" w14:textId="77777777" w:rsidR="00052D67" w:rsidRPr="003B76A6" w:rsidRDefault="00817E61">
            <w:r w:rsidRPr="003B76A6">
              <w:t>If relevant, consider translating estimates of relative risk into absolute risk for a meaningful time period</w:t>
            </w:r>
          </w:p>
        </w:tc>
        <w:tc>
          <w:tcPr>
            <w:tcW w:w="0" w:type="auto"/>
          </w:tcPr>
          <w:p w14:paraId="4CD4F5DB" w14:textId="248F0B55" w:rsidR="00052D67" w:rsidRPr="003B76A6" w:rsidRDefault="009D63A9" w:rsidP="002D1D37">
            <w:pPr>
              <w:jc w:val="right"/>
            </w:pPr>
            <w:r w:rsidRPr="003B76A6">
              <w:t>n/a</w:t>
            </w:r>
          </w:p>
        </w:tc>
      </w:tr>
      <w:tr w:rsidR="00052D67" w:rsidRPr="003B76A6" w14:paraId="60FF1408" w14:textId="77777777">
        <w:tc>
          <w:tcPr>
            <w:tcW w:w="0" w:type="auto"/>
          </w:tcPr>
          <w:p w14:paraId="1B413EAD" w14:textId="77777777" w:rsidR="00052D67" w:rsidRPr="003B76A6" w:rsidRDefault="00817E61">
            <w:r w:rsidRPr="003B76A6">
              <w:t>Other analyses</w:t>
            </w:r>
          </w:p>
        </w:tc>
        <w:tc>
          <w:tcPr>
            <w:tcW w:w="0" w:type="auto"/>
          </w:tcPr>
          <w:p w14:paraId="310E26A0" w14:textId="77777777" w:rsidR="00052D67" w:rsidRPr="003B76A6" w:rsidRDefault="00000000">
            <w:hyperlink r:id="rId33" w:anchor="17">
              <w:r w:rsidR="00817E61" w:rsidRPr="003B76A6">
                <w:rPr>
                  <w:rStyle w:val="Hyperlink"/>
                </w:rPr>
                <w:t>#17</w:t>
              </w:r>
            </w:hyperlink>
          </w:p>
        </w:tc>
        <w:tc>
          <w:tcPr>
            <w:tcW w:w="0" w:type="auto"/>
          </w:tcPr>
          <w:p w14:paraId="06EC8F50" w14:textId="77777777" w:rsidR="00052D67" w:rsidRPr="003B76A6" w:rsidRDefault="00817E61">
            <w:r w:rsidRPr="003B76A6">
              <w:t>Report other analyses done—e.g., analyses of subgroups and interactions, and sensitivity analyses</w:t>
            </w:r>
          </w:p>
        </w:tc>
        <w:tc>
          <w:tcPr>
            <w:tcW w:w="0" w:type="auto"/>
          </w:tcPr>
          <w:p w14:paraId="3C42929B" w14:textId="0199CF7F" w:rsidR="00052D67" w:rsidRPr="003B76A6" w:rsidRDefault="009D63A9" w:rsidP="002D1D37">
            <w:pPr>
              <w:jc w:val="right"/>
            </w:pPr>
            <w:r w:rsidRPr="003B76A6">
              <w:t>n/a</w:t>
            </w:r>
          </w:p>
        </w:tc>
      </w:tr>
      <w:tr w:rsidR="00052D67" w:rsidRPr="003B76A6" w14:paraId="79985DC2" w14:textId="77777777">
        <w:tc>
          <w:tcPr>
            <w:tcW w:w="0" w:type="auto"/>
          </w:tcPr>
          <w:p w14:paraId="2D159DC7" w14:textId="77777777" w:rsidR="009D63A9" w:rsidRPr="003B76A6" w:rsidRDefault="009D63A9">
            <w:pPr>
              <w:rPr>
                <w:b/>
              </w:rPr>
            </w:pPr>
          </w:p>
          <w:p w14:paraId="34B05AF0" w14:textId="6DF36279" w:rsidR="00052D67" w:rsidRPr="003B76A6" w:rsidRDefault="00817E61">
            <w:r w:rsidRPr="003B76A6">
              <w:rPr>
                <w:b/>
              </w:rPr>
              <w:t>Discussion</w:t>
            </w:r>
          </w:p>
        </w:tc>
        <w:tc>
          <w:tcPr>
            <w:tcW w:w="0" w:type="auto"/>
          </w:tcPr>
          <w:p w14:paraId="6C9D6F78" w14:textId="77777777" w:rsidR="00052D67" w:rsidRPr="003B76A6" w:rsidRDefault="00052D67"/>
        </w:tc>
        <w:tc>
          <w:tcPr>
            <w:tcW w:w="0" w:type="auto"/>
          </w:tcPr>
          <w:p w14:paraId="6ECA36F7" w14:textId="77777777" w:rsidR="00052D67" w:rsidRPr="003B76A6" w:rsidRDefault="00052D67"/>
        </w:tc>
        <w:tc>
          <w:tcPr>
            <w:tcW w:w="0" w:type="auto"/>
          </w:tcPr>
          <w:p w14:paraId="5EABA2FB" w14:textId="77777777" w:rsidR="00052D67" w:rsidRPr="003B76A6" w:rsidRDefault="00052D67" w:rsidP="002D1D37">
            <w:pPr>
              <w:jc w:val="right"/>
            </w:pPr>
          </w:p>
        </w:tc>
      </w:tr>
      <w:tr w:rsidR="00052D67" w:rsidRPr="003B76A6" w14:paraId="76DBCDBA" w14:textId="77777777">
        <w:tc>
          <w:tcPr>
            <w:tcW w:w="0" w:type="auto"/>
          </w:tcPr>
          <w:p w14:paraId="6551CEDD" w14:textId="77777777" w:rsidR="00052D67" w:rsidRPr="003B76A6" w:rsidRDefault="00817E61">
            <w:r w:rsidRPr="003B76A6">
              <w:t>Key results</w:t>
            </w:r>
          </w:p>
        </w:tc>
        <w:tc>
          <w:tcPr>
            <w:tcW w:w="0" w:type="auto"/>
          </w:tcPr>
          <w:p w14:paraId="0E79EA00" w14:textId="77777777" w:rsidR="00052D67" w:rsidRPr="003B76A6" w:rsidRDefault="00000000">
            <w:hyperlink r:id="rId34" w:anchor="18">
              <w:r w:rsidR="00817E61" w:rsidRPr="003B76A6">
                <w:rPr>
                  <w:rStyle w:val="Hyperlink"/>
                </w:rPr>
                <w:t>#18</w:t>
              </w:r>
            </w:hyperlink>
          </w:p>
        </w:tc>
        <w:tc>
          <w:tcPr>
            <w:tcW w:w="0" w:type="auto"/>
          </w:tcPr>
          <w:p w14:paraId="7612C32F" w14:textId="77777777" w:rsidR="00052D67" w:rsidRPr="003B76A6" w:rsidRDefault="00817E61">
            <w:proofErr w:type="spellStart"/>
            <w:r w:rsidRPr="003B76A6">
              <w:t>Summarise</w:t>
            </w:r>
            <w:proofErr w:type="spellEnd"/>
            <w:r w:rsidRPr="003B76A6">
              <w:t xml:space="preserve"> key results with reference to study objectives</w:t>
            </w:r>
          </w:p>
        </w:tc>
        <w:tc>
          <w:tcPr>
            <w:tcW w:w="0" w:type="auto"/>
          </w:tcPr>
          <w:p w14:paraId="48D6E353" w14:textId="55C789C9" w:rsidR="00052D67" w:rsidRPr="003B76A6" w:rsidRDefault="00052D67" w:rsidP="002D1D37">
            <w:pPr>
              <w:jc w:val="right"/>
            </w:pPr>
          </w:p>
        </w:tc>
      </w:tr>
      <w:tr w:rsidR="00052D67" w:rsidRPr="003B76A6" w14:paraId="07149641" w14:textId="77777777">
        <w:tc>
          <w:tcPr>
            <w:tcW w:w="0" w:type="auto"/>
          </w:tcPr>
          <w:p w14:paraId="69704BF5" w14:textId="77777777" w:rsidR="00052D67" w:rsidRPr="003B76A6" w:rsidRDefault="00817E61">
            <w:r w:rsidRPr="003B76A6">
              <w:t>Limitations</w:t>
            </w:r>
          </w:p>
        </w:tc>
        <w:tc>
          <w:tcPr>
            <w:tcW w:w="0" w:type="auto"/>
          </w:tcPr>
          <w:p w14:paraId="141EEBB8" w14:textId="77777777" w:rsidR="00052D67" w:rsidRPr="003B76A6" w:rsidRDefault="00000000">
            <w:hyperlink r:id="rId35" w:anchor="19">
              <w:r w:rsidR="00817E61" w:rsidRPr="003B76A6">
                <w:rPr>
                  <w:rStyle w:val="Hyperlink"/>
                </w:rPr>
                <w:t>#19</w:t>
              </w:r>
            </w:hyperlink>
          </w:p>
        </w:tc>
        <w:tc>
          <w:tcPr>
            <w:tcW w:w="0" w:type="auto"/>
          </w:tcPr>
          <w:p w14:paraId="0145B309" w14:textId="77777777" w:rsidR="00052D67" w:rsidRPr="003B76A6" w:rsidRDefault="00817E61">
            <w:r w:rsidRPr="003B76A6">
              <w:t>Discuss limitations of the study, taking into account sources of potential bias or imprecision. Discuss both direction and magnitude of any potential bias.</w:t>
            </w:r>
          </w:p>
        </w:tc>
        <w:tc>
          <w:tcPr>
            <w:tcW w:w="0" w:type="auto"/>
          </w:tcPr>
          <w:p w14:paraId="69F214CB" w14:textId="4EF43D69" w:rsidR="00052D67" w:rsidRPr="003B76A6" w:rsidRDefault="00AC2A69" w:rsidP="002D1D37">
            <w:pPr>
              <w:jc w:val="right"/>
            </w:pPr>
            <w:r>
              <w:t>14-2</w:t>
            </w:r>
            <w:r w:rsidR="009E790E">
              <w:t>1</w:t>
            </w:r>
          </w:p>
        </w:tc>
      </w:tr>
      <w:tr w:rsidR="00052D67" w:rsidRPr="003B76A6" w14:paraId="5C061F42" w14:textId="77777777">
        <w:tc>
          <w:tcPr>
            <w:tcW w:w="0" w:type="auto"/>
          </w:tcPr>
          <w:p w14:paraId="3BD4E6C6" w14:textId="77777777" w:rsidR="00052D67" w:rsidRPr="003B76A6" w:rsidRDefault="00817E61">
            <w:r w:rsidRPr="003B76A6">
              <w:t>Interpretation</w:t>
            </w:r>
          </w:p>
        </w:tc>
        <w:tc>
          <w:tcPr>
            <w:tcW w:w="0" w:type="auto"/>
          </w:tcPr>
          <w:p w14:paraId="71A60561" w14:textId="77777777" w:rsidR="00052D67" w:rsidRPr="003B76A6" w:rsidRDefault="00000000">
            <w:hyperlink r:id="rId36" w:anchor="20">
              <w:r w:rsidR="00817E61" w:rsidRPr="003B76A6">
                <w:rPr>
                  <w:rStyle w:val="Hyperlink"/>
                </w:rPr>
                <w:t>#20</w:t>
              </w:r>
            </w:hyperlink>
          </w:p>
        </w:tc>
        <w:tc>
          <w:tcPr>
            <w:tcW w:w="0" w:type="auto"/>
          </w:tcPr>
          <w:p w14:paraId="09295713" w14:textId="77777777" w:rsidR="00052D67" w:rsidRPr="003B76A6" w:rsidRDefault="00817E61">
            <w:r w:rsidRPr="003B76A6">
              <w:t>Give a cautious overall interpretation considering objectives, limitations, multiplicity of analyses, results from similar studies, and other relevant evidence.</w:t>
            </w:r>
          </w:p>
        </w:tc>
        <w:tc>
          <w:tcPr>
            <w:tcW w:w="0" w:type="auto"/>
          </w:tcPr>
          <w:p w14:paraId="687D55EC" w14:textId="037FC6BC" w:rsidR="00052D67" w:rsidRPr="003B76A6" w:rsidRDefault="00AC2A69" w:rsidP="002D1D37">
            <w:pPr>
              <w:jc w:val="right"/>
            </w:pPr>
            <w:r>
              <w:t>14-2</w:t>
            </w:r>
            <w:r w:rsidR="009E790E">
              <w:t>1</w:t>
            </w:r>
          </w:p>
          <w:p w14:paraId="11FE18B2" w14:textId="66ABD0FD" w:rsidR="00EA18DD" w:rsidRPr="003B76A6" w:rsidRDefault="00EA18DD" w:rsidP="002D1D37">
            <w:pPr>
              <w:jc w:val="right"/>
            </w:pPr>
          </w:p>
        </w:tc>
      </w:tr>
      <w:tr w:rsidR="00052D67" w:rsidRPr="003B76A6" w14:paraId="73259271" w14:textId="77777777">
        <w:tc>
          <w:tcPr>
            <w:tcW w:w="0" w:type="auto"/>
          </w:tcPr>
          <w:p w14:paraId="71EA0276" w14:textId="77777777" w:rsidR="00052D67" w:rsidRPr="003B76A6" w:rsidRDefault="00817E61">
            <w:proofErr w:type="spellStart"/>
            <w:r w:rsidRPr="003B76A6">
              <w:t>Generalisability</w:t>
            </w:r>
            <w:proofErr w:type="spellEnd"/>
          </w:p>
        </w:tc>
        <w:tc>
          <w:tcPr>
            <w:tcW w:w="0" w:type="auto"/>
          </w:tcPr>
          <w:p w14:paraId="396D60C1" w14:textId="77777777" w:rsidR="00052D67" w:rsidRPr="003B76A6" w:rsidRDefault="00000000">
            <w:hyperlink r:id="rId37" w:anchor="21">
              <w:r w:rsidR="00817E61" w:rsidRPr="003B76A6">
                <w:rPr>
                  <w:rStyle w:val="Hyperlink"/>
                </w:rPr>
                <w:t>#21</w:t>
              </w:r>
            </w:hyperlink>
          </w:p>
        </w:tc>
        <w:tc>
          <w:tcPr>
            <w:tcW w:w="0" w:type="auto"/>
          </w:tcPr>
          <w:p w14:paraId="34259791" w14:textId="77777777" w:rsidR="00052D67" w:rsidRPr="003B76A6" w:rsidRDefault="00817E61">
            <w:r w:rsidRPr="003B76A6">
              <w:t xml:space="preserve">Discuss the </w:t>
            </w:r>
            <w:proofErr w:type="spellStart"/>
            <w:r w:rsidRPr="003B76A6">
              <w:t>generalisability</w:t>
            </w:r>
            <w:proofErr w:type="spellEnd"/>
            <w:r w:rsidRPr="003B76A6">
              <w:t xml:space="preserve"> (external validity) of the study results</w:t>
            </w:r>
          </w:p>
        </w:tc>
        <w:tc>
          <w:tcPr>
            <w:tcW w:w="0" w:type="auto"/>
          </w:tcPr>
          <w:p w14:paraId="21346C25" w14:textId="64438782" w:rsidR="00052D67" w:rsidRPr="003B76A6" w:rsidRDefault="00AC2A69" w:rsidP="002D1D37">
            <w:pPr>
              <w:jc w:val="right"/>
            </w:pPr>
            <w:r>
              <w:t>19-20</w:t>
            </w:r>
          </w:p>
        </w:tc>
      </w:tr>
      <w:tr w:rsidR="00052D67" w:rsidRPr="003B76A6" w14:paraId="018124EE" w14:textId="77777777">
        <w:tc>
          <w:tcPr>
            <w:tcW w:w="0" w:type="auto"/>
          </w:tcPr>
          <w:p w14:paraId="036FF270" w14:textId="77777777" w:rsidR="00052D67" w:rsidRPr="003B76A6" w:rsidRDefault="00817E61">
            <w:r w:rsidRPr="003B76A6">
              <w:rPr>
                <w:b/>
              </w:rPr>
              <w:t>Other Information</w:t>
            </w:r>
          </w:p>
        </w:tc>
        <w:tc>
          <w:tcPr>
            <w:tcW w:w="0" w:type="auto"/>
          </w:tcPr>
          <w:p w14:paraId="78B4700D" w14:textId="77777777" w:rsidR="00052D67" w:rsidRPr="003B76A6" w:rsidRDefault="00052D67"/>
        </w:tc>
        <w:tc>
          <w:tcPr>
            <w:tcW w:w="0" w:type="auto"/>
          </w:tcPr>
          <w:p w14:paraId="3D3B99DC" w14:textId="77777777" w:rsidR="00052D67" w:rsidRPr="003B76A6" w:rsidRDefault="00052D67"/>
        </w:tc>
        <w:tc>
          <w:tcPr>
            <w:tcW w:w="0" w:type="auto"/>
          </w:tcPr>
          <w:p w14:paraId="328A5F92" w14:textId="77777777" w:rsidR="00052D67" w:rsidRPr="003B76A6" w:rsidRDefault="00052D67" w:rsidP="002D1D37">
            <w:pPr>
              <w:jc w:val="right"/>
            </w:pPr>
          </w:p>
        </w:tc>
      </w:tr>
      <w:tr w:rsidR="00052D67" w:rsidRPr="003B76A6" w14:paraId="1671BBBC" w14:textId="77777777">
        <w:tc>
          <w:tcPr>
            <w:tcW w:w="0" w:type="auto"/>
          </w:tcPr>
          <w:p w14:paraId="52727D7A" w14:textId="77777777" w:rsidR="00052D67" w:rsidRPr="003B76A6" w:rsidRDefault="00817E61">
            <w:r w:rsidRPr="003B76A6">
              <w:t>Funding</w:t>
            </w:r>
          </w:p>
        </w:tc>
        <w:tc>
          <w:tcPr>
            <w:tcW w:w="0" w:type="auto"/>
          </w:tcPr>
          <w:p w14:paraId="0D4481F3" w14:textId="77777777" w:rsidR="00052D67" w:rsidRPr="003B76A6" w:rsidRDefault="00000000">
            <w:hyperlink r:id="rId38" w:anchor="22">
              <w:r w:rsidR="00817E61" w:rsidRPr="003B76A6">
                <w:rPr>
                  <w:rStyle w:val="Hyperlink"/>
                </w:rPr>
                <w:t>#22</w:t>
              </w:r>
            </w:hyperlink>
          </w:p>
        </w:tc>
        <w:tc>
          <w:tcPr>
            <w:tcW w:w="0" w:type="auto"/>
          </w:tcPr>
          <w:p w14:paraId="1839F0F1" w14:textId="77777777" w:rsidR="00052D67" w:rsidRPr="003B76A6" w:rsidRDefault="00817E61">
            <w:r w:rsidRPr="003B76A6">
              <w:t>Give the source of funding and the role of the funders for the present study and, if applicable, for the original study on which the present article is based</w:t>
            </w:r>
          </w:p>
        </w:tc>
        <w:tc>
          <w:tcPr>
            <w:tcW w:w="0" w:type="auto"/>
          </w:tcPr>
          <w:p w14:paraId="01DD00BB" w14:textId="768A4209" w:rsidR="00052D67" w:rsidRPr="003B76A6" w:rsidRDefault="009E790E" w:rsidP="002D1D37">
            <w:pPr>
              <w:jc w:val="right"/>
            </w:pPr>
            <w:r>
              <w:t>21-22</w:t>
            </w:r>
          </w:p>
        </w:tc>
      </w:tr>
    </w:tbl>
    <w:p w14:paraId="243BDED0" w14:textId="77777777" w:rsidR="00052D67" w:rsidRDefault="00817E61">
      <w:r w:rsidRPr="003B76A6">
        <w:t xml:space="preserve">None The STROBE checklist is distributed under the terms of the Creative Commons Attribution License CC-BY. This checklist can be completed online using </w:t>
      </w:r>
      <w:hyperlink r:id="rId39">
        <w:r w:rsidRPr="003B76A6">
          <w:rPr>
            <w:rStyle w:val="Hyperlink"/>
          </w:rPr>
          <w:t>https://www.goodreports.org/</w:t>
        </w:r>
      </w:hyperlink>
      <w:r w:rsidRPr="003B76A6">
        <w:t xml:space="preserve">, a tool made by the </w:t>
      </w:r>
      <w:hyperlink r:id="rId40">
        <w:r w:rsidRPr="003B76A6">
          <w:rPr>
            <w:rStyle w:val="Hyperlink"/>
          </w:rPr>
          <w:t>EQUATOR Network</w:t>
        </w:r>
      </w:hyperlink>
      <w:r w:rsidRPr="003B76A6">
        <w:t xml:space="preserve"> in collaboration with </w:t>
      </w:r>
      <w:hyperlink r:id="rId41">
        <w:r w:rsidRPr="003B76A6">
          <w:rPr>
            <w:rStyle w:val="Hyperlink"/>
          </w:rPr>
          <w:t>Penelope.ai</w:t>
        </w:r>
      </w:hyperlink>
    </w:p>
    <w:sectPr w:rsidR="00052D67"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9ABFCB" w14:textId="77777777" w:rsidR="00C13AEC" w:rsidRDefault="00C13AEC">
      <w:pPr>
        <w:spacing w:before="0" w:line="240" w:lineRule="auto"/>
      </w:pPr>
      <w:r>
        <w:separator/>
      </w:r>
    </w:p>
  </w:endnote>
  <w:endnote w:type="continuationSeparator" w:id="0">
    <w:p w14:paraId="15811967" w14:textId="77777777" w:rsidR="00C13AEC" w:rsidRDefault="00C13AE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4DFE69" w14:textId="77777777" w:rsidR="00C13AEC" w:rsidRDefault="00C13AEC">
      <w:r>
        <w:separator/>
      </w:r>
    </w:p>
  </w:footnote>
  <w:footnote w:type="continuationSeparator" w:id="0">
    <w:p w14:paraId="1324D35A" w14:textId="77777777" w:rsidR="00C13AEC" w:rsidRDefault="00C13A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C09A8F" w14:textId="2CA286E7" w:rsidR="00C150C8" w:rsidRDefault="0085032E" w:rsidP="00A82CF9">
    <w:pPr>
      <w:pStyle w:val="Header"/>
    </w:pPr>
    <w:r>
      <w:rPr>
        <w:noProof/>
      </w:rPr>
      <mc:AlternateContent>
        <mc:Choice Requires="wps">
          <w:drawing>
            <wp:anchor distT="0" distB="0" distL="114300" distR="114300" simplePos="0" relativeHeight="251659264" behindDoc="0" locked="0" layoutInCell="1" allowOverlap="1" wp14:anchorId="04F55D82" wp14:editId="6F04F7C7">
              <wp:simplePos x="0" y="0"/>
              <wp:positionH relativeFrom="column">
                <wp:posOffset>-54610</wp:posOffset>
              </wp:positionH>
              <wp:positionV relativeFrom="paragraph">
                <wp:posOffset>685165</wp:posOffset>
              </wp:positionV>
              <wp:extent cx="6172200" cy="45720"/>
              <wp:effectExtent l="0" t="0" r="0" b="0"/>
              <wp:wrapNone/>
              <wp:docPr id="1"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2D4EFE11" id="Rectangle 4"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13C254D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A19B381"/>
    <w:multiLevelType w:val="multilevel"/>
    <w:tmpl w:val="E1DA225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35433359">
    <w:abstractNumId w:val="0"/>
  </w:num>
  <w:num w:numId="2" w16cid:durableId="17289962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52D67"/>
    <w:rsid w:val="00086F4B"/>
    <w:rsid w:val="000A2095"/>
    <w:rsid w:val="00117C6B"/>
    <w:rsid w:val="00127DDB"/>
    <w:rsid w:val="002407FE"/>
    <w:rsid w:val="002565E0"/>
    <w:rsid w:val="002751F6"/>
    <w:rsid w:val="00282D86"/>
    <w:rsid w:val="002D1D37"/>
    <w:rsid w:val="002F60EE"/>
    <w:rsid w:val="003B76A6"/>
    <w:rsid w:val="004914B2"/>
    <w:rsid w:val="004A084A"/>
    <w:rsid w:val="004E29B3"/>
    <w:rsid w:val="00590D07"/>
    <w:rsid w:val="005B0C0B"/>
    <w:rsid w:val="005C3B28"/>
    <w:rsid w:val="00622846"/>
    <w:rsid w:val="00642942"/>
    <w:rsid w:val="006976CE"/>
    <w:rsid w:val="00721FBE"/>
    <w:rsid w:val="007329C2"/>
    <w:rsid w:val="00765362"/>
    <w:rsid w:val="00780E91"/>
    <w:rsid w:val="00784D58"/>
    <w:rsid w:val="007C2827"/>
    <w:rsid w:val="007D0624"/>
    <w:rsid w:val="00817E61"/>
    <w:rsid w:val="0085032E"/>
    <w:rsid w:val="00877949"/>
    <w:rsid w:val="00891973"/>
    <w:rsid w:val="008D6863"/>
    <w:rsid w:val="00927AAE"/>
    <w:rsid w:val="00997CA7"/>
    <w:rsid w:val="009D63A9"/>
    <w:rsid w:val="009E48BD"/>
    <w:rsid w:val="009E790E"/>
    <w:rsid w:val="00AC2A69"/>
    <w:rsid w:val="00AD28D5"/>
    <w:rsid w:val="00B10DE5"/>
    <w:rsid w:val="00B54652"/>
    <w:rsid w:val="00B86B75"/>
    <w:rsid w:val="00BA7390"/>
    <w:rsid w:val="00BC48D5"/>
    <w:rsid w:val="00BD0B5C"/>
    <w:rsid w:val="00C13AEC"/>
    <w:rsid w:val="00C36279"/>
    <w:rsid w:val="00C45749"/>
    <w:rsid w:val="00D16396"/>
    <w:rsid w:val="00DA2669"/>
    <w:rsid w:val="00DC1A9F"/>
    <w:rsid w:val="00E315A3"/>
    <w:rsid w:val="00EA18DD"/>
    <w:rsid w:val="00ED13C4"/>
    <w:rsid w:val="00F44908"/>
    <w:rsid w:val="00F73AB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D26AB9"/>
  <w15:docId w15:val="{8CE98DC4-3941-4FF2-927B-818BDB589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59</Words>
  <Characters>7779</Characters>
  <Application>Microsoft Office Word</Application>
  <DocSecurity>0</DocSecurity>
  <Lines>127</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luchi Mbamalu</dc:creator>
  <cp:lastModifiedBy>Oluchi Mbamalu</cp:lastModifiedBy>
  <cp:revision>2</cp:revision>
  <dcterms:created xsi:type="dcterms:W3CDTF">2023-02-14T05:25:00Z</dcterms:created>
  <dcterms:modified xsi:type="dcterms:W3CDTF">2023-02-14T05:25:00Z</dcterms:modified>
</cp:coreProperties>
</file>